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AAF46F" w14:textId="1C566CA5" w:rsidR="00642BDA" w:rsidRPr="00C22195" w:rsidRDefault="00642BDA" w:rsidP="00642BDA">
      <w:pPr>
        <w:spacing w:line="360" w:lineRule="auto"/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</w:pPr>
      <w:bookmarkStart w:id="0" w:name="_Hlk54762997"/>
      <w:r w:rsidRPr="00974CFB">
        <w:rPr>
          <w:rFonts w:ascii="Times New Roman" w:eastAsia="微软雅黑" w:hAnsi="Times New Roman" w:cs="Times New Roman"/>
          <w:b/>
          <w:bCs/>
          <w:color w:val="212121"/>
          <w:sz w:val="24"/>
          <w:szCs w:val="24"/>
          <w:shd w:val="clear" w:color="auto" w:fill="FFFFFF"/>
        </w:rPr>
        <w:t xml:space="preserve">Supplementary Table </w:t>
      </w:r>
      <w:r>
        <w:rPr>
          <w:rFonts w:ascii="Times New Roman" w:eastAsia="微软雅黑" w:hAnsi="Times New Roman" w:cs="Times New Roman"/>
          <w:b/>
          <w:bCs/>
          <w:color w:val="212121"/>
          <w:sz w:val="24"/>
          <w:szCs w:val="24"/>
          <w:shd w:val="clear" w:color="auto" w:fill="FFFFFF"/>
        </w:rPr>
        <w:t>1</w:t>
      </w:r>
      <w:r w:rsidRPr="00C22195">
        <w:rPr>
          <w:rFonts w:ascii="Times New Roman" w:eastAsia="微软雅黑" w:hAnsi="Times New Roman" w:cs="Times New Roman"/>
          <w:b/>
          <w:bCs/>
          <w:color w:val="212121"/>
          <w:sz w:val="24"/>
          <w:szCs w:val="24"/>
          <w:shd w:val="clear" w:color="auto" w:fill="FFFFFF"/>
        </w:rPr>
        <w:t>.</w:t>
      </w:r>
      <w:r w:rsidRPr="00C22195"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Pr="00642BDA"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 xml:space="preserve">Blood laboratory </w:t>
      </w:r>
      <w:r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 xml:space="preserve">tests </w:t>
      </w:r>
      <w:r w:rsidRPr="00C22195"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>of study subjects.</w:t>
      </w:r>
    </w:p>
    <w:tbl>
      <w:tblPr>
        <w:tblW w:w="10235" w:type="dxa"/>
        <w:jc w:val="center"/>
        <w:tblLook w:val="04A0" w:firstRow="1" w:lastRow="0" w:firstColumn="1" w:lastColumn="0" w:noHBand="0" w:noVBand="1"/>
      </w:tblPr>
      <w:tblGrid>
        <w:gridCol w:w="2274"/>
        <w:gridCol w:w="1724"/>
        <w:gridCol w:w="1560"/>
        <w:gridCol w:w="1559"/>
        <w:gridCol w:w="1559"/>
        <w:gridCol w:w="1559"/>
      </w:tblGrid>
      <w:tr w:rsidR="00642BDA" w:rsidRPr="00652503" w14:paraId="5677B352" w14:textId="77777777" w:rsidTr="00BE5EDB">
        <w:trPr>
          <w:trHeight w:val="630"/>
          <w:jc w:val="center"/>
        </w:trPr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70239C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4B12F6FB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Healthy</w:t>
            </w:r>
            <w:r w:rsidRPr="006525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br/>
              <w:t>(n =16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199D6D2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Asymptomatic</w:t>
            </w:r>
            <w:r w:rsidRPr="006525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br/>
              <w:t>(n = 1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5D315BF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Symptomatic</w:t>
            </w:r>
            <w:r w:rsidRPr="006525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br/>
              <w:t>(n =19 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DF629F6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Convalescent</w:t>
            </w:r>
            <w:r w:rsidRPr="006525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br/>
              <w:t>(n =1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7B499A9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Re-detectable positive</w:t>
            </w:r>
            <w:r w:rsidRPr="006525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br/>
              <w:t>(n =10)</w:t>
            </w:r>
          </w:p>
        </w:tc>
      </w:tr>
      <w:tr w:rsidR="00642BDA" w:rsidRPr="00652503" w14:paraId="20CF3E95" w14:textId="77777777" w:rsidTr="00BE5EDB">
        <w:trPr>
          <w:trHeight w:val="280"/>
          <w:jc w:val="center"/>
        </w:trPr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14C9520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Leukocytes count (×109/L)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201AF9C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6.71 (6.25-7.49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5BADC58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6.18 (5.04-7.2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CA412A7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6.49 (5.05-7.1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D6C8615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5.27 (4.76-8.1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7609F63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6.24 (4.72-7.80)</w:t>
            </w:r>
          </w:p>
        </w:tc>
      </w:tr>
      <w:tr w:rsidR="00642BDA" w:rsidRPr="00652503" w14:paraId="16B45AE7" w14:textId="77777777" w:rsidTr="00BE5EDB">
        <w:trPr>
          <w:trHeight w:val="280"/>
          <w:jc w:val="center"/>
        </w:trPr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9A094A6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Neutrophils count (×109/L)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07378D3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3.95 (3.56-4.33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8EF0C4B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3.44 (2.73-4.9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5B78AB0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3.72 (2.54-4.7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D505BED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3.06 (2.36-5.3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EE372B5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3.23 (2.79-5.25)</w:t>
            </w:r>
          </w:p>
        </w:tc>
      </w:tr>
      <w:tr w:rsidR="00642BDA" w:rsidRPr="00652503" w14:paraId="70A44FAF" w14:textId="77777777" w:rsidTr="00BE5EDB">
        <w:trPr>
          <w:trHeight w:val="280"/>
          <w:jc w:val="center"/>
        </w:trPr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0101EE5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Lymphocytes count (×109/L)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57DFBE7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.25 (1.86-2.41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D35960C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66 (1.46-2.2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BCA2EFD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72 (1.23-2.1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67977A6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70 (1.51-1.9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CF0100C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89 (1.38-2.39)</w:t>
            </w:r>
          </w:p>
        </w:tc>
      </w:tr>
      <w:tr w:rsidR="00642BDA" w:rsidRPr="00652503" w14:paraId="6D870A84" w14:textId="77777777" w:rsidTr="00BE5EDB">
        <w:trPr>
          <w:trHeight w:val="280"/>
          <w:jc w:val="center"/>
        </w:trPr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A91D6AC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Monocyte count (×109/L) 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7E5661D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41 (0.36-0.48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68B5A60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36 (0.28-0.6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B16E7D3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42 (0.35-0.4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8C8400D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37 (0.34-0.7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54E079F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29 (0.22-0.33)</w:t>
            </w:r>
          </w:p>
        </w:tc>
      </w:tr>
      <w:tr w:rsidR="00642BDA" w:rsidRPr="00652503" w14:paraId="072A56D0" w14:textId="77777777" w:rsidTr="00BE5EDB">
        <w:trPr>
          <w:trHeight w:val="280"/>
          <w:jc w:val="center"/>
        </w:trPr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0AB6D26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Eosinophil count (×109/L) 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B874D1A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12 (0.09-0.21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0A5D9DB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05 (0.03-0.1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5A36054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09 (0.04-0.2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7B35214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13 (0.08-0.3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560A1C2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075 (0.055-0.238)</w:t>
            </w:r>
          </w:p>
        </w:tc>
      </w:tr>
      <w:tr w:rsidR="00642BDA" w:rsidRPr="00652503" w14:paraId="498CA6C8" w14:textId="77777777" w:rsidTr="00BE5EDB">
        <w:trPr>
          <w:trHeight w:val="280"/>
          <w:jc w:val="center"/>
        </w:trPr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E511A0A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Basophils count (×109/L)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860DF7B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03 (0.02-0.05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76A3041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03 (0.02-0.0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FC9D46E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01 (0.01-0.0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CE736E2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015 (0.008-0.02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D315B69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02 (0.01-0.03)</w:t>
            </w:r>
          </w:p>
        </w:tc>
      </w:tr>
      <w:tr w:rsidR="00642BDA" w:rsidRPr="00652503" w14:paraId="2CDBB03C" w14:textId="77777777" w:rsidTr="00BE5EDB">
        <w:trPr>
          <w:trHeight w:val="280"/>
          <w:jc w:val="center"/>
        </w:trPr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3E7261E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Erythrocyte count (×109/L)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5AE101C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5.13 (4.65-5.4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1ACD963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4.43 (4.11-4.7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F1C954A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4.49 (3.84-5.0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698080F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4.40 (3.32-4.8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179E890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4.86 (4.21-5.11)</w:t>
            </w:r>
          </w:p>
        </w:tc>
      </w:tr>
      <w:tr w:rsidR="00642BDA" w:rsidRPr="00652503" w14:paraId="7259F8ED" w14:textId="77777777" w:rsidTr="00BE5EDB">
        <w:trPr>
          <w:trHeight w:val="280"/>
          <w:jc w:val="center"/>
        </w:trPr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304B210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Hemoglobin (g/L</w:t>
            </w: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）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62FAF21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44.00 (137.25-159.0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E5E8258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34.00 (121.00-148.0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ABB5665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31.00 (116.00-149.0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FEE0DCD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31.5 (108.25-149.7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A94324A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42.5 (116-155.5)</w:t>
            </w:r>
          </w:p>
        </w:tc>
      </w:tr>
      <w:tr w:rsidR="00642BDA" w:rsidRPr="00652503" w14:paraId="0EC45366" w14:textId="77777777" w:rsidTr="00BE5EDB">
        <w:trPr>
          <w:trHeight w:val="280"/>
          <w:jc w:val="center"/>
        </w:trPr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0AF9736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Platelet count (×109/L) 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B489083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63.00 (216.75-295.25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9DCDDA3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58.00 (222.00-290.0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92F98C0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56.00 (199.00-288.0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203ABC3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44.5 (205.25-283.0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1E0F92E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43.50 (182.25-301.25)</w:t>
            </w:r>
          </w:p>
        </w:tc>
      </w:tr>
      <w:tr w:rsidR="00642BDA" w:rsidRPr="00652503" w14:paraId="2E596EB6" w14:textId="77777777" w:rsidTr="00BE5EDB">
        <w:trPr>
          <w:trHeight w:val="280"/>
          <w:jc w:val="center"/>
        </w:trPr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CC039F0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Alanine aminotransferase (ALT,U/L)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57B636A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8.55 (24.80-44.38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9A187F7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6.00 (13.80-38.4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4E9D9E3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6.30 (18.25-38.6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A589410" w14:textId="0D9F924F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4.73 (13.38-47.85)</w:t>
            </w:r>
            <w:r w:rsidR="00617D55"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334DEF0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1.00 (4.75-21.50)</w:t>
            </w:r>
          </w:p>
        </w:tc>
      </w:tr>
      <w:tr w:rsidR="00642BDA" w:rsidRPr="00652503" w14:paraId="59B61F84" w14:textId="77777777" w:rsidTr="00BE5EDB">
        <w:trPr>
          <w:trHeight w:val="280"/>
          <w:jc w:val="center"/>
        </w:trPr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7F90792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Aspartate transaminase (AST,U/L)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7A44281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3.75 (20.78-26.03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398403B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2.80 (17.20-29.0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2E4EA75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3.00 (13.80-27.9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30347DF" w14:textId="3DBCA09D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7.65 (13.45-45.00)</w:t>
            </w:r>
            <w:r w:rsidR="00617D55"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FE906C8" w14:textId="77777777" w:rsidR="00642BDA" w:rsidRPr="00652503" w:rsidRDefault="00642BDA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5250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8.50 (15.00-30.00)</w:t>
            </w:r>
          </w:p>
        </w:tc>
      </w:tr>
    </w:tbl>
    <w:p w14:paraId="3AE3E458" w14:textId="390C6274" w:rsidR="00642BDA" w:rsidRDefault="00642BDA" w:rsidP="00642BDA">
      <w:pPr>
        <w:widowControl/>
        <w:jc w:val="left"/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</w:pPr>
      <w:r w:rsidRPr="004610C3">
        <w:rPr>
          <w:rFonts w:ascii="Times New Roman" w:eastAsia="微软雅黑" w:hAnsi="Times New Roman" w:cs="Times New Roman" w:hint="eastAsia"/>
          <w:color w:val="212121"/>
          <w:sz w:val="16"/>
          <w:szCs w:val="16"/>
          <w:shd w:val="clear" w:color="auto" w:fill="FFFFFF"/>
        </w:rPr>
        <w:t>*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Examined in 10 of the c</w:t>
      </w:r>
      <w:r w:rsidRPr="00AD6677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onvalescent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patients.</w:t>
      </w:r>
    </w:p>
    <w:p w14:paraId="53BBD231" w14:textId="4CABBCAF" w:rsidR="00642BDA" w:rsidRDefault="00642BDA" w:rsidP="00642BDA">
      <w:pPr>
        <w:spacing w:line="360" w:lineRule="auto"/>
        <w:jc w:val="left"/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</w:pPr>
    </w:p>
    <w:p w14:paraId="73725119" w14:textId="1864F1D1" w:rsidR="00617D55" w:rsidRDefault="00617D55">
      <w:pPr>
        <w:widowControl/>
        <w:jc w:val="left"/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</w:pPr>
      <w:r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br w:type="page"/>
      </w:r>
    </w:p>
    <w:p w14:paraId="31046372" w14:textId="77777777" w:rsidR="00617D55" w:rsidRDefault="00617D55" w:rsidP="00617D55">
      <w:pPr>
        <w:spacing w:line="360" w:lineRule="auto"/>
        <w:jc w:val="left"/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</w:pPr>
      <w:r w:rsidRPr="00974CFB">
        <w:rPr>
          <w:rFonts w:ascii="Times New Roman" w:eastAsia="微软雅黑" w:hAnsi="Times New Roman" w:cs="Times New Roman"/>
          <w:b/>
          <w:bCs/>
          <w:color w:val="212121"/>
          <w:sz w:val="24"/>
          <w:szCs w:val="24"/>
          <w:shd w:val="clear" w:color="auto" w:fill="FFFFFF"/>
        </w:rPr>
        <w:lastRenderedPageBreak/>
        <w:t xml:space="preserve">Supplementary Table </w:t>
      </w:r>
      <w:r>
        <w:rPr>
          <w:rFonts w:ascii="Times New Roman" w:eastAsia="微软雅黑" w:hAnsi="Times New Roman" w:cs="Times New Roman" w:hint="eastAsia"/>
          <w:b/>
          <w:bCs/>
          <w:color w:val="212121"/>
          <w:sz w:val="24"/>
          <w:szCs w:val="24"/>
          <w:shd w:val="clear" w:color="auto" w:fill="FFFFFF"/>
        </w:rPr>
        <w:t>2</w:t>
      </w:r>
      <w:r w:rsidRPr="00974CFB">
        <w:rPr>
          <w:rFonts w:ascii="Times New Roman" w:eastAsia="微软雅黑" w:hAnsi="Times New Roman" w:cs="Times New Roman"/>
          <w:b/>
          <w:bCs/>
          <w:color w:val="212121"/>
          <w:sz w:val="24"/>
          <w:szCs w:val="24"/>
          <w:shd w:val="clear" w:color="auto" w:fill="FFFFFF"/>
        </w:rPr>
        <w:t xml:space="preserve">. </w:t>
      </w:r>
      <w:r w:rsidRPr="00C37A3F"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>V-J pairings show</w:t>
      </w:r>
      <w:r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>ing</w:t>
      </w:r>
      <w:r w:rsidRPr="00C37A3F"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 xml:space="preserve"> monotonic trend across </w:t>
      </w:r>
      <w:r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>h</w:t>
      </w:r>
      <w:r w:rsidRPr="00C37A3F"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 xml:space="preserve">ealthy, </w:t>
      </w:r>
      <w:r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>a</w:t>
      </w:r>
      <w:r w:rsidRPr="00C37A3F"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 xml:space="preserve">symptomatic and </w:t>
      </w:r>
      <w:r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>s</w:t>
      </w:r>
      <w:r w:rsidRPr="00C37A3F"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>ymptomatic groups</w:t>
      </w:r>
      <w:r w:rsidRPr="00974CFB"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>.</w:t>
      </w:r>
    </w:p>
    <w:tbl>
      <w:tblPr>
        <w:tblW w:w="7484" w:type="dxa"/>
        <w:tblLook w:val="04A0" w:firstRow="1" w:lastRow="0" w:firstColumn="1" w:lastColumn="0" w:noHBand="0" w:noVBand="1"/>
      </w:tblPr>
      <w:tblGrid>
        <w:gridCol w:w="2520"/>
        <w:gridCol w:w="1303"/>
        <w:gridCol w:w="1417"/>
        <w:gridCol w:w="1276"/>
        <w:gridCol w:w="968"/>
      </w:tblGrid>
      <w:tr w:rsidR="00617D55" w:rsidRPr="00C37A3F" w14:paraId="667FAF89" w14:textId="77777777" w:rsidTr="00BE5EDB">
        <w:trPr>
          <w:trHeight w:val="280"/>
        </w:trPr>
        <w:tc>
          <w:tcPr>
            <w:tcW w:w="2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7D925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-J Pairing</w:t>
            </w:r>
          </w:p>
        </w:tc>
        <w:tc>
          <w:tcPr>
            <w:tcW w:w="39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13EA" w14:textId="4B4E159A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 Rank</w:t>
            </w:r>
            <w:r w:rsidRPr="00617D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2F00C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617D55" w:rsidRPr="00C37A3F" w14:paraId="630421E7" w14:textId="77777777" w:rsidTr="00BE5EDB">
        <w:trPr>
          <w:trHeight w:val="280"/>
        </w:trPr>
        <w:tc>
          <w:tcPr>
            <w:tcW w:w="2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DF6EE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6F256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B99F9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symptoma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E98F0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ymptomatic</w:t>
            </w:r>
          </w:p>
        </w:tc>
        <w:tc>
          <w:tcPr>
            <w:tcW w:w="9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DDA7F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617D55" w:rsidRPr="00C37A3F" w14:paraId="3F6D9B10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57B6D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1-3 | TRBJ2-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CDCA3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94377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DF597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34EA9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4E-05</w:t>
            </w:r>
          </w:p>
        </w:tc>
      </w:tr>
      <w:tr w:rsidR="00617D55" w:rsidRPr="00C37A3F" w14:paraId="3D649A6D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27D57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1-1 | TRBJ2-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F6C38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74C54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7FDE4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.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409B1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53E-05</w:t>
            </w:r>
          </w:p>
        </w:tc>
      </w:tr>
      <w:tr w:rsidR="00617D55" w:rsidRPr="00C37A3F" w14:paraId="2BF112AD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51A3E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5 | TRBJ2-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CA3C7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3C84F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84F53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7E7B7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8E-04</w:t>
            </w:r>
          </w:p>
        </w:tc>
      </w:tr>
      <w:tr w:rsidR="00617D55" w:rsidRPr="00C37A3F" w14:paraId="41E67A28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63D5B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1-1 | TRBJ2-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CA2FA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51F45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D7AB9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9F12F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7E-04</w:t>
            </w:r>
          </w:p>
        </w:tc>
      </w:tr>
      <w:tr w:rsidR="00617D55" w:rsidRPr="00C37A3F" w14:paraId="6161B8F5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92174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4 | TRBJ2-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53F93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4BB79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8FF54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8026D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66E-04</w:t>
            </w:r>
          </w:p>
        </w:tc>
      </w:tr>
      <w:tr w:rsidR="00617D55" w:rsidRPr="00C37A3F" w14:paraId="3864D0A8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17308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7-6 | TRBJ2-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6E68E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797C0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56323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90D01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76E-04</w:t>
            </w:r>
          </w:p>
        </w:tc>
      </w:tr>
      <w:tr w:rsidR="00617D55" w:rsidRPr="00C37A3F" w14:paraId="16CCB890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58916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3 | TRBJ2-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8D27A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F8915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AC0B8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047BC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17E-04</w:t>
            </w:r>
          </w:p>
        </w:tc>
      </w:tr>
      <w:tr w:rsidR="00617D55" w:rsidRPr="00C37A3F" w14:paraId="2858B201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127CE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2 | TRBJ2-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0EC37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2E6C7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C303E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38D19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0E-03</w:t>
            </w:r>
          </w:p>
        </w:tc>
      </w:tr>
      <w:tr w:rsidR="00617D55" w:rsidRPr="00C37A3F" w14:paraId="196FD6B3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1937F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5-1 | TRBJ2-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465BF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03EE9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A210D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2B03D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9E-03</w:t>
            </w:r>
          </w:p>
        </w:tc>
      </w:tr>
      <w:tr w:rsidR="00617D55" w:rsidRPr="00C37A3F" w14:paraId="140A4B36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C4FE4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20-1 | TRBJ1-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1D540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EA1D5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36150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91A7F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6E-03</w:t>
            </w:r>
          </w:p>
        </w:tc>
      </w:tr>
      <w:tr w:rsidR="00617D55" w:rsidRPr="00C37A3F" w14:paraId="1D768997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41E9F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20/OR9-2 | TRBJ1-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7A8F4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987C3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A05A1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6B765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7E-03</w:t>
            </w:r>
          </w:p>
        </w:tc>
      </w:tr>
      <w:tr w:rsidR="00617D55" w:rsidRPr="00C37A3F" w14:paraId="25B419C1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92EE9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9 | TRBJ1-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97E4F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F521F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E5CA9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57A5E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3E-03</w:t>
            </w:r>
          </w:p>
        </w:tc>
      </w:tr>
      <w:tr w:rsidR="00617D55" w:rsidRPr="00C37A3F" w14:paraId="05F4F717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CBE09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1-2 | TRBJ2-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3063B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2F0A8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73418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67F78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8E-03</w:t>
            </w:r>
          </w:p>
        </w:tc>
      </w:tr>
      <w:tr w:rsidR="00617D55" w:rsidRPr="00C37A3F" w14:paraId="28CEF84F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7CE53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5-1 | TRBJ2-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31CFF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C2A1F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8A5AD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8C373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8E-03</w:t>
            </w:r>
          </w:p>
        </w:tc>
      </w:tr>
      <w:tr w:rsidR="00617D55" w:rsidRPr="00C37A3F" w14:paraId="1F039BEC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8A6E6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3 | TRBJ2-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781DE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E2A51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A4B40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5D0AF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6E-03</w:t>
            </w:r>
          </w:p>
        </w:tc>
      </w:tr>
      <w:tr w:rsidR="00617D55" w:rsidRPr="00C37A3F" w14:paraId="71EB0E26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1781C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23-1 | TRBJ2-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9C009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8E865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83D56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5F37E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6E-03</w:t>
            </w:r>
          </w:p>
        </w:tc>
      </w:tr>
      <w:tr w:rsidR="00617D55" w:rsidRPr="00C37A3F" w14:paraId="0EF98BCB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ABEDD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6-4 | TRBJ2-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91641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779A8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2E4CA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01385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36E-03</w:t>
            </w:r>
          </w:p>
        </w:tc>
      </w:tr>
      <w:tr w:rsidR="00617D55" w:rsidRPr="00C37A3F" w14:paraId="720B5A3F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4A03F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4-1 | TRBJ2-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45EE4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907AD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85030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92132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75E-03</w:t>
            </w:r>
          </w:p>
        </w:tc>
      </w:tr>
      <w:tr w:rsidR="00617D55" w:rsidRPr="00C37A3F" w14:paraId="21339007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0FFC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9 | TRBJ1-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BFC01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F9AD0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2FF58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AAE75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29E-03</w:t>
            </w:r>
          </w:p>
        </w:tc>
      </w:tr>
      <w:tr w:rsidR="00617D55" w:rsidRPr="00C37A3F" w14:paraId="3D5D17B2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927FF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20/OR9-2 | TRBJ2-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0381B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52ED1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1B496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99BDB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85E-03</w:t>
            </w:r>
          </w:p>
        </w:tc>
      </w:tr>
      <w:tr w:rsidR="00617D55" w:rsidRPr="00C37A3F" w14:paraId="21D65E6A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2DA50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1-3 | TRBJ2-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DEFF3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B22A8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D57A7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88C98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15E-03</w:t>
            </w:r>
          </w:p>
        </w:tc>
      </w:tr>
      <w:tr w:rsidR="00617D55" w:rsidRPr="00C37A3F" w14:paraId="08056F8B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0CF04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5-5 | TRBJ2-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2A35F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241F7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95B07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5DB28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28E-03</w:t>
            </w:r>
          </w:p>
        </w:tc>
      </w:tr>
      <w:tr w:rsidR="00617D55" w:rsidRPr="00C37A3F" w14:paraId="2888215C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4CB16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4-2 | TRBJ2-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FEF8D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59E8F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09F7A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2E8C1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3E-02</w:t>
            </w:r>
          </w:p>
        </w:tc>
      </w:tr>
      <w:tr w:rsidR="00617D55" w:rsidRPr="00C37A3F" w14:paraId="730192E3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499F8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20-1 | TRBJ2-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386E0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A19AB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763E0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F6F68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8E-02</w:t>
            </w:r>
          </w:p>
        </w:tc>
      </w:tr>
      <w:tr w:rsidR="00617D55" w:rsidRPr="00C37A3F" w14:paraId="69B9EEC0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D11D1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7-6 | TRBJ2-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1426F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E8F6B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0AF59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3BB01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2E-02</w:t>
            </w:r>
          </w:p>
        </w:tc>
      </w:tr>
      <w:tr w:rsidR="00617D55" w:rsidRPr="00C37A3F" w14:paraId="64DD2365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93057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7-9 | TRBJ2-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0455D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1A667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977EF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B06B4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6E-02</w:t>
            </w:r>
          </w:p>
        </w:tc>
      </w:tr>
      <w:tr w:rsidR="00617D55" w:rsidRPr="00C37A3F" w14:paraId="7B055D96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3CB23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8 | TRBJ2-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4B157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43637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0AD20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E99F6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1E-02</w:t>
            </w:r>
          </w:p>
        </w:tc>
      </w:tr>
      <w:tr w:rsidR="00617D55" w:rsidRPr="00C37A3F" w14:paraId="68DB5BFE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440ED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1-2 | TRBJ2-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B7A46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E8F6C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0DA5B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5B0C6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6E-02</w:t>
            </w:r>
          </w:p>
        </w:tc>
      </w:tr>
      <w:tr w:rsidR="00617D55" w:rsidRPr="00C37A3F" w14:paraId="0068635B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504BA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1-2 | TRBJ2-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32B2A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BAAB2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05099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0C091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0E-02</w:t>
            </w:r>
          </w:p>
        </w:tc>
      </w:tr>
      <w:tr w:rsidR="00617D55" w:rsidRPr="00C37A3F" w14:paraId="3E8B4EA6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84405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29-1 | TRBJ2-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642DF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018B6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0E4B2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24DB2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0E-02</w:t>
            </w:r>
          </w:p>
        </w:tc>
      </w:tr>
      <w:tr w:rsidR="00617D55" w:rsidRPr="00C37A3F" w14:paraId="184C3069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51DDC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20-1 | TRBJ2-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73573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A3CEB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FD4E5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720A5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5E-02</w:t>
            </w:r>
          </w:p>
        </w:tc>
      </w:tr>
      <w:tr w:rsidR="00617D55" w:rsidRPr="00C37A3F" w14:paraId="1998CFD4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9F726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29-1 | TRBJ1-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B3FD3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C6562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A3161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50260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8E-02</w:t>
            </w:r>
          </w:p>
        </w:tc>
      </w:tr>
      <w:tr w:rsidR="00617D55" w:rsidRPr="00C37A3F" w14:paraId="5C7FA9D8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9BF46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25-1 | TRBJ2-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BB04D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76BF1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4BAAA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9FBDA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9E-02</w:t>
            </w:r>
          </w:p>
        </w:tc>
      </w:tr>
      <w:tr w:rsidR="00617D55" w:rsidRPr="00C37A3F" w14:paraId="483CB7FD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3A088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28 | TRBJ1-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24BD0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32C32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37EDC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6B222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9E-02</w:t>
            </w:r>
          </w:p>
        </w:tc>
      </w:tr>
      <w:tr w:rsidR="00617D55" w:rsidRPr="00C37A3F" w14:paraId="19FA1826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B45A4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25-1 | TRBJ2-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B9187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A9F91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84801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F2F65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5E-02</w:t>
            </w:r>
          </w:p>
        </w:tc>
      </w:tr>
      <w:tr w:rsidR="00617D55" w:rsidRPr="00C37A3F" w14:paraId="1DD75E4B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D3735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29-1 | TRBJ2-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BB815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1D093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B7429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44427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2E-02</w:t>
            </w:r>
          </w:p>
        </w:tc>
      </w:tr>
      <w:tr w:rsidR="00617D55" w:rsidRPr="00C37A3F" w14:paraId="2A6E4E9C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919B7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5-5 | TRBJ2-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C83B6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584C2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2BD52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5F17E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8E-02</w:t>
            </w:r>
          </w:p>
        </w:tc>
      </w:tr>
      <w:tr w:rsidR="00617D55" w:rsidRPr="00C37A3F" w14:paraId="37A4BBEF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A765C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6-5 | TRBJ1-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B9065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F5EE4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80F65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362DD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8E-02</w:t>
            </w:r>
          </w:p>
        </w:tc>
      </w:tr>
      <w:tr w:rsidR="00617D55" w:rsidRPr="00C37A3F" w14:paraId="4BE06677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A9F35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TRBV30 | TRBJ1-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A96DD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A5143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C3AEE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D69CC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5E-02</w:t>
            </w:r>
          </w:p>
        </w:tc>
      </w:tr>
      <w:tr w:rsidR="00617D55" w:rsidRPr="00C37A3F" w14:paraId="57FE9EE2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7B547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4 | TRBJ2-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251AA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3BDC0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3442B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B0228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6E-02</w:t>
            </w:r>
          </w:p>
        </w:tc>
      </w:tr>
      <w:tr w:rsidR="00617D55" w:rsidRPr="00C37A3F" w14:paraId="2480DD52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22296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30 | TRBJ2-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5B034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5A152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A85E2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EE055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6E-02</w:t>
            </w:r>
          </w:p>
        </w:tc>
      </w:tr>
      <w:tr w:rsidR="00617D55" w:rsidRPr="00C37A3F" w14:paraId="5C96CC55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74E5B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5 | TRBJ2-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5E268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B989B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A5091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1B7D9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0E-02</w:t>
            </w:r>
          </w:p>
        </w:tc>
      </w:tr>
      <w:tr w:rsidR="00617D55" w:rsidRPr="00C37A3F" w14:paraId="35E5427B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9C42E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5 | TRBJ2-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7D061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217DE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A7896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103A3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4E-02</w:t>
            </w:r>
          </w:p>
        </w:tc>
      </w:tr>
      <w:tr w:rsidR="00617D55" w:rsidRPr="00C37A3F" w14:paraId="63165EEC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4405A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0-3 | TRBJ2-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5841A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9B742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82255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A2266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8E-02</w:t>
            </w:r>
          </w:p>
        </w:tc>
      </w:tr>
      <w:tr w:rsidR="00617D55" w:rsidRPr="00C37A3F" w14:paraId="30585D08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46297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5-5 | TRBJ1-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7396A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2430A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2C4ED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9A052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5E-02</w:t>
            </w:r>
          </w:p>
        </w:tc>
      </w:tr>
      <w:tr w:rsidR="00617D55" w:rsidRPr="00C37A3F" w14:paraId="17506D25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5BD78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7-9 | TRBJ1-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27BF7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A5E44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F1EA2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71514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5E-02</w:t>
            </w:r>
          </w:p>
        </w:tc>
      </w:tr>
      <w:tr w:rsidR="00617D55" w:rsidRPr="00C37A3F" w14:paraId="1CE60A2A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7E5DC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9 | TRBJ2-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9CBFD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3830C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750E7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79D2F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9E-02</w:t>
            </w:r>
          </w:p>
        </w:tc>
      </w:tr>
      <w:tr w:rsidR="00617D55" w:rsidRPr="00C37A3F" w14:paraId="23B65E54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0AAED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1-1 | TRBJ2-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A0C61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9CD9C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1DADA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5965E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3E-02</w:t>
            </w:r>
          </w:p>
        </w:tc>
      </w:tr>
      <w:tr w:rsidR="00617D55" w:rsidRPr="00C37A3F" w14:paraId="268175AC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D8F9D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9 | TRBJ1-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B3E60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48F29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51121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EF4C8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3E-02</w:t>
            </w:r>
          </w:p>
        </w:tc>
      </w:tr>
      <w:tr w:rsidR="00617D55" w:rsidRPr="00C37A3F" w14:paraId="18D588F4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C193B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2-3 | TRBJ2-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0CCCA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D51DA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9E452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90C9C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3E-02</w:t>
            </w:r>
          </w:p>
        </w:tc>
      </w:tr>
      <w:tr w:rsidR="00617D55" w:rsidRPr="00C37A3F" w14:paraId="335C4F16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3A8AB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20/OR9-2 | TRBJ2-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A9284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3CF76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A9EDD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D3238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3E-02</w:t>
            </w:r>
          </w:p>
        </w:tc>
      </w:tr>
      <w:tr w:rsidR="00617D55" w:rsidRPr="00C37A3F" w14:paraId="73BA3754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2BB92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7-8 | TRBJ2-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2B78E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886D8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9F884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FB6F1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3E-02</w:t>
            </w:r>
          </w:p>
        </w:tc>
      </w:tr>
      <w:tr w:rsidR="00617D55" w:rsidRPr="00C37A3F" w14:paraId="49AD3C59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9946A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9 | TRBJ2-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F8CF0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E9248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E8562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FE767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3E-02</w:t>
            </w:r>
          </w:p>
        </w:tc>
      </w:tr>
      <w:tr w:rsidR="00617D55" w:rsidRPr="00C37A3F" w14:paraId="433DD35F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10BAF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9 | TRBJ2-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9FAE2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AA6CA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D626F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60801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3E-02</w:t>
            </w:r>
          </w:p>
        </w:tc>
      </w:tr>
      <w:tr w:rsidR="00617D55" w:rsidRPr="00C37A3F" w14:paraId="74044A62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2C884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5-5 | TRBJ2-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34419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84C3F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1EC92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D7527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3E-02</w:t>
            </w:r>
          </w:p>
        </w:tc>
      </w:tr>
      <w:tr w:rsidR="00617D55" w:rsidRPr="00C37A3F" w14:paraId="520BCDC7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67D1F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6-1 | TRBJ2-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B0148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CD3A9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0F68E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F5850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9E-02</w:t>
            </w:r>
          </w:p>
        </w:tc>
      </w:tr>
      <w:tr w:rsidR="00617D55" w:rsidRPr="00C37A3F" w14:paraId="22E1AA90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22788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7-3 | TRBJ2-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356E2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90B12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A8BC0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03944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4E-02</w:t>
            </w:r>
          </w:p>
        </w:tc>
      </w:tr>
      <w:tr w:rsidR="00617D55" w:rsidRPr="00C37A3F" w14:paraId="280481B9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92D61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7-6 | TRBJ2-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EBE9F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3D88B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0CDB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52EE3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4E-02</w:t>
            </w:r>
          </w:p>
        </w:tc>
      </w:tr>
      <w:tr w:rsidR="00617D55" w:rsidRPr="00C37A3F" w14:paraId="4530BD8F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16614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0-3 | TRBJ2-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5FF3A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D5ED6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C20DE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5B86B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5E-02</w:t>
            </w:r>
          </w:p>
        </w:tc>
      </w:tr>
      <w:tr w:rsidR="00617D55" w:rsidRPr="00C37A3F" w14:paraId="5637FA2A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4E4DF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25-1 | TRBJ2-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D3B9E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4F8F0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ECF2C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ECFD4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8E-02</w:t>
            </w:r>
          </w:p>
        </w:tc>
      </w:tr>
      <w:tr w:rsidR="00617D55" w:rsidRPr="00C37A3F" w14:paraId="6E918CA2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50ABB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27 | TRBJ2-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969DF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F63DB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6AC37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983CA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8E-02</w:t>
            </w:r>
          </w:p>
        </w:tc>
      </w:tr>
      <w:tr w:rsidR="00617D55" w:rsidRPr="00C37A3F" w14:paraId="245D6576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D2227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6-1 | TRBJ2-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42363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E520D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E8255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AC6E8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8E-02</w:t>
            </w:r>
          </w:p>
        </w:tc>
      </w:tr>
      <w:tr w:rsidR="00617D55" w:rsidRPr="00C37A3F" w14:paraId="25197772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A15AB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5-6 | TRBJ2-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E04A1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48793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2129C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0960E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9E-02</w:t>
            </w:r>
          </w:p>
        </w:tc>
      </w:tr>
      <w:tr w:rsidR="00617D55" w:rsidRPr="00C37A3F" w14:paraId="523DECD4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81A84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6-6 | TRBJ1-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E2C72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BD9DF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20C4A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E4946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9E-02</w:t>
            </w:r>
          </w:p>
        </w:tc>
      </w:tr>
      <w:tr w:rsidR="00617D55" w:rsidRPr="00C37A3F" w14:paraId="11DEE703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35829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5 | TRBJ1-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9D9E2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8ADC2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ED2A8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42F14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2E-02</w:t>
            </w:r>
          </w:p>
        </w:tc>
      </w:tr>
      <w:tr w:rsidR="00617D55" w:rsidRPr="00C37A3F" w14:paraId="06F1FC62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12247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20/OR9-2 | TRBJ2-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CBC82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8A257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8B8A6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0985D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2E-02</w:t>
            </w:r>
          </w:p>
        </w:tc>
      </w:tr>
      <w:tr w:rsidR="00617D55" w:rsidRPr="00C37A3F" w14:paraId="2B3D85EE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BF1DA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2 | TRBJ2-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9FF28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E5587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41E7E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2AAC0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2E-02</w:t>
            </w:r>
          </w:p>
        </w:tc>
      </w:tr>
      <w:tr w:rsidR="00617D55" w:rsidRPr="00C37A3F" w14:paraId="0077EB50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7D0CD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3 | TRBJ1-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24467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70E0A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281AE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5C734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8E-02</w:t>
            </w:r>
          </w:p>
        </w:tc>
      </w:tr>
      <w:tr w:rsidR="00617D55" w:rsidRPr="00C37A3F" w14:paraId="4E156477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B123D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30 | TRBJ1-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76E26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991CB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ADCC9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4BBCC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3E-02</w:t>
            </w:r>
          </w:p>
        </w:tc>
      </w:tr>
      <w:tr w:rsidR="00617D55" w:rsidRPr="00C37A3F" w14:paraId="1958AD98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BFD87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5-1 | TRBJ2-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9E4C8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AA41A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62BF2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0CD16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7E-02</w:t>
            </w:r>
          </w:p>
        </w:tc>
      </w:tr>
      <w:tr w:rsidR="00617D55" w:rsidRPr="00C37A3F" w14:paraId="24C12845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86992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2-5 | TRBJ2-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6FF93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775DC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12906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FBC8D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7E-02</w:t>
            </w:r>
          </w:p>
        </w:tc>
      </w:tr>
      <w:tr w:rsidR="00617D55" w:rsidRPr="00C37A3F" w14:paraId="5D6F7953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297A4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1-1 | TRBJ1-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02760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35B94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CFE1B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D1444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8E-02</w:t>
            </w:r>
          </w:p>
        </w:tc>
      </w:tr>
      <w:tr w:rsidR="00617D55" w:rsidRPr="00C37A3F" w14:paraId="65CEC1D3" w14:textId="77777777" w:rsidTr="00BE5EDB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E527A" w14:textId="77777777" w:rsidR="00617D55" w:rsidRPr="00C37A3F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2-2 | TRBJ2-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EC653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B13E1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65B48" w14:textId="77777777" w:rsidR="00617D55" w:rsidRPr="00C37A3F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8AA01" w14:textId="77777777" w:rsidR="00617D55" w:rsidRPr="00C37A3F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7A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8E-02</w:t>
            </w:r>
          </w:p>
        </w:tc>
      </w:tr>
    </w:tbl>
    <w:p w14:paraId="47EEB735" w14:textId="77777777" w:rsidR="00617D55" w:rsidRDefault="00617D55" w:rsidP="00617D55">
      <w:pPr>
        <w:widowControl/>
        <w:jc w:val="left"/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</w:pPr>
      <w:r w:rsidRPr="004610C3">
        <w:rPr>
          <w:rFonts w:ascii="Times New Roman" w:eastAsia="微软雅黑" w:hAnsi="Times New Roman" w:cs="Times New Roman" w:hint="eastAsia"/>
          <w:color w:val="212121"/>
          <w:sz w:val="16"/>
          <w:szCs w:val="16"/>
          <w:shd w:val="clear" w:color="auto" w:fill="FFFFFF"/>
        </w:rPr>
        <w:t>*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Mean rank was calculated as the averaged value of descending rank number.</w:t>
      </w:r>
    </w:p>
    <w:p w14:paraId="2BF75A40" w14:textId="77777777" w:rsidR="00617D55" w:rsidRPr="00C37A3F" w:rsidRDefault="00617D55" w:rsidP="00617D55">
      <w:pPr>
        <w:spacing w:line="360" w:lineRule="auto"/>
        <w:jc w:val="left"/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</w:pPr>
    </w:p>
    <w:p w14:paraId="739D94A6" w14:textId="086A7E8E" w:rsidR="00617D55" w:rsidRDefault="00617D55">
      <w:pPr>
        <w:widowControl/>
        <w:jc w:val="left"/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</w:pPr>
      <w:r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br w:type="page"/>
      </w:r>
    </w:p>
    <w:p w14:paraId="2D87337E" w14:textId="2F7E33CC" w:rsidR="00617D55" w:rsidRDefault="00617D55" w:rsidP="00617D55">
      <w:pPr>
        <w:spacing w:line="360" w:lineRule="auto"/>
        <w:jc w:val="left"/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</w:pPr>
      <w:r w:rsidRPr="00974CFB">
        <w:rPr>
          <w:rFonts w:ascii="Times New Roman" w:eastAsia="微软雅黑" w:hAnsi="Times New Roman" w:cs="Times New Roman"/>
          <w:b/>
          <w:bCs/>
          <w:color w:val="212121"/>
          <w:sz w:val="24"/>
          <w:szCs w:val="24"/>
          <w:shd w:val="clear" w:color="auto" w:fill="FFFFFF"/>
        </w:rPr>
        <w:lastRenderedPageBreak/>
        <w:t xml:space="preserve">Supplementary Table </w:t>
      </w:r>
      <w:r>
        <w:rPr>
          <w:rFonts w:ascii="Times New Roman" w:eastAsia="微软雅黑" w:hAnsi="Times New Roman" w:cs="Times New Roman"/>
          <w:b/>
          <w:bCs/>
          <w:color w:val="212121"/>
          <w:sz w:val="24"/>
          <w:szCs w:val="24"/>
          <w:shd w:val="clear" w:color="auto" w:fill="FFFFFF"/>
        </w:rPr>
        <w:t>3</w:t>
      </w:r>
      <w:r w:rsidRPr="00974CFB">
        <w:rPr>
          <w:rFonts w:ascii="Times New Roman" w:eastAsia="微软雅黑" w:hAnsi="Times New Roman" w:cs="Times New Roman"/>
          <w:b/>
          <w:bCs/>
          <w:color w:val="212121"/>
          <w:sz w:val="24"/>
          <w:szCs w:val="24"/>
          <w:shd w:val="clear" w:color="auto" w:fill="FFFFFF"/>
        </w:rPr>
        <w:t xml:space="preserve">. </w:t>
      </w:r>
      <w:r w:rsidRPr="00C37A3F"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>V-J pairings show</w:t>
      </w:r>
      <w:r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>ing differential usage between h</w:t>
      </w:r>
      <w:r w:rsidRPr="00C37A3F"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 xml:space="preserve">ealthy and </w:t>
      </w:r>
      <w:r w:rsidRPr="009A62F4"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 xml:space="preserve">re-detectable positive </w:t>
      </w:r>
      <w:r w:rsidRPr="00C37A3F"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>groups</w:t>
      </w:r>
      <w:r w:rsidRPr="00974CFB"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>.</w:t>
      </w:r>
    </w:p>
    <w:tbl>
      <w:tblPr>
        <w:tblW w:w="6248" w:type="dxa"/>
        <w:tblLook w:val="04A0" w:firstRow="1" w:lastRow="0" w:firstColumn="1" w:lastColumn="0" w:noHBand="0" w:noVBand="1"/>
      </w:tblPr>
      <w:tblGrid>
        <w:gridCol w:w="1795"/>
        <w:gridCol w:w="1602"/>
        <w:gridCol w:w="1883"/>
        <w:gridCol w:w="968"/>
      </w:tblGrid>
      <w:tr w:rsidR="00617D55" w:rsidRPr="00976710" w14:paraId="0A302947" w14:textId="77777777" w:rsidTr="00BE5EDB">
        <w:trPr>
          <w:trHeight w:val="280"/>
        </w:trPr>
        <w:tc>
          <w:tcPr>
            <w:tcW w:w="1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F2252" w14:textId="77777777" w:rsidR="00617D55" w:rsidRPr="00976710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-J Pairing</w:t>
            </w:r>
          </w:p>
        </w:tc>
        <w:tc>
          <w:tcPr>
            <w:tcW w:w="34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46A72" w14:textId="1795E76A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 Rank</w:t>
            </w:r>
            <w:r w:rsidRPr="00617D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47C44" w14:textId="77777777" w:rsidR="00617D55" w:rsidRPr="00976710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617D55" w:rsidRPr="00976710" w14:paraId="746715AA" w14:textId="77777777" w:rsidTr="00BE5EDB">
        <w:trPr>
          <w:trHeight w:val="280"/>
        </w:trPr>
        <w:tc>
          <w:tcPr>
            <w:tcW w:w="1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C43E9" w14:textId="77777777" w:rsidR="00617D55" w:rsidRPr="00976710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6278D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800E5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-detectable Positive</w:t>
            </w:r>
          </w:p>
        </w:tc>
        <w:tc>
          <w:tcPr>
            <w:tcW w:w="9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745A1" w14:textId="77777777" w:rsidR="00617D55" w:rsidRPr="00976710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617D55" w:rsidRPr="00976710" w14:paraId="5B4B32DC" w14:textId="77777777" w:rsidTr="00BE5EDB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71557" w14:textId="77777777" w:rsidR="00617D55" w:rsidRPr="00976710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3 | TRBJ1-6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A8ABD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2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95039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77333" w14:textId="77777777" w:rsidR="00617D55" w:rsidRPr="00976710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9E-03</w:t>
            </w:r>
          </w:p>
        </w:tc>
      </w:tr>
      <w:tr w:rsidR="00617D55" w:rsidRPr="00976710" w14:paraId="2EC27AEB" w14:textId="77777777" w:rsidTr="00BE5EDB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AF8C3" w14:textId="77777777" w:rsidR="00617D55" w:rsidRPr="00976710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1-1 | TRBJ2-3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63EAF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FA480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6B60A" w14:textId="77777777" w:rsidR="00617D55" w:rsidRPr="00976710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2E-03</w:t>
            </w:r>
          </w:p>
        </w:tc>
      </w:tr>
      <w:tr w:rsidR="00617D55" w:rsidRPr="00976710" w14:paraId="5508BB7B" w14:textId="77777777" w:rsidTr="00BE5EDB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268AD" w14:textId="77777777" w:rsidR="00617D55" w:rsidRPr="00976710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7-8 | TRBJ1-1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6B6D8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3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1825D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31A67" w14:textId="77777777" w:rsidR="00617D55" w:rsidRPr="00976710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3E-03</w:t>
            </w:r>
          </w:p>
        </w:tc>
      </w:tr>
      <w:tr w:rsidR="00617D55" w:rsidRPr="00976710" w14:paraId="620491D3" w14:textId="77777777" w:rsidTr="00BE5EDB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D4443" w14:textId="77777777" w:rsidR="00617D55" w:rsidRPr="00976710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7-3 | TRBJ1-1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08B5D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7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F647F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F43B0" w14:textId="77777777" w:rsidR="00617D55" w:rsidRPr="00976710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74E-03</w:t>
            </w:r>
          </w:p>
        </w:tc>
      </w:tr>
      <w:tr w:rsidR="00617D55" w:rsidRPr="00976710" w14:paraId="59C1C9ED" w14:textId="77777777" w:rsidTr="00BE5EDB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B3227" w14:textId="77777777" w:rsidR="00617D55" w:rsidRPr="00976710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24-1 | TRBJ2-2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FEE98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3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0EA54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A5953" w14:textId="77777777" w:rsidR="00617D55" w:rsidRPr="00976710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5E-03</w:t>
            </w:r>
          </w:p>
        </w:tc>
      </w:tr>
      <w:tr w:rsidR="00617D55" w:rsidRPr="00976710" w14:paraId="1E734354" w14:textId="77777777" w:rsidTr="00BE5EDB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C5DD7" w14:textId="77777777" w:rsidR="00617D55" w:rsidRPr="00976710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28 | TRBJ1-4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8EBA8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4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54AE6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71C3D" w14:textId="77777777" w:rsidR="00617D55" w:rsidRPr="00976710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12E-03</w:t>
            </w:r>
          </w:p>
        </w:tc>
      </w:tr>
      <w:tr w:rsidR="00617D55" w:rsidRPr="00976710" w14:paraId="43D62D62" w14:textId="77777777" w:rsidTr="00BE5EDB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AA7F6" w14:textId="77777777" w:rsidR="00617D55" w:rsidRPr="00976710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25-1 | TRBJ2-1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A55EB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7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EF222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BF36B" w14:textId="77777777" w:rsidR="00617D55" w:rsidRPr="00976710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57E-03</w:t>
            </w:r>
          </w:p>
        </w:tc>
      </w:tr>
      <w:tr w:rsidR="00617D55" w:rsidRPr="00976710" w14:paraId="5C8BE8C8" w14:textId="77777777" w:rsidTr="00BE5EDB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7D675" w14:textId="77777777" w:rsidR="00617D55" w:rsidRPr="00976710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5 | TRBJ2-6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AEF69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3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F9618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DCF71" w14:textId="77777777" w:rsidR="00617D55" w:rsidRPr="00976710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12E-03</w:t>
            </w:r>
          </w:p>
        </w:tc>
      </w:tr>
      <w:tr w:rsidR="00617D55" w:rsidRPr="00976710" w14:paraId="2F97C5B9" w14:textId="77777777" w:rsidTr="00BE5EDB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E2C79" w14:textId="77777777" w:rsidR="00617D55" w:rsidRPr="00976710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3-1 | TRBJ1-6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D2CC5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6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B6380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4E87D" w14:textId="77777777" w:rsidR="00617D55" w:rsidRPr="00976710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85E-03</w:t>
            </w:r>
          </w:p>
        </w:tc>
      </w:tr>
      <w:tr w:rsidR="00617D55" w:rsidRPr="00976710" w14:paraId="35C72286" w14:textId="77777777" w:rsidTr="00BE5EDB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91A87" w14:textId="77777777" w:rsidR="00617D55" w:rsidRPr="00976710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7-6 | TRBJ2-1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BA274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5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42E42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F65F4" w14:textId="77777777" w:rsidR="00617D55" w:rsidRPr="00976710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3E-02</w:t>
            </w:r>
          </w:p>
        </w:tc>
      </w:tr>
      <w:tr w:rsidR="00617D55" w:rsidRPr="00976710" w14:paraId="5D0B0AD2" w14:textId="77777777" w:rsidTr="00BE5EDB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44333" w14:textId="77777777" w:rsidR="00617D55" w:rsidRPr="00976710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1-1 | TRBJ1-1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2D12B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6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F5011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F4FF3" w14:textId="77777777" w:rsidR="00617D55" w:rsidRPr="00976710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6E-02</w:t>
            </w:r>
          </w:p>
        </w:tc>
      </w:tr>
      <w:tr w:rsidR="00617D55" w:rsidRPr="00976710" w14:paraId="036F802D" w14:textId="77777777" w:rsidTr="00BE5EDB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B0990" w14:textId="77777777" w:rsidR="00617D55" w:rsidRPr="00976710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29-1 | TRBJ1-5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A82AC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4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3E484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2623D" w14:textId="77777777" w:rsidR="00617D55" w:rsidRPr="00976710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1E-02</w:t>
            </w:r>
          </w:p>
        </w:tc>
      </w:tr>
      <w:tr w:rsidR="00617D55" w:rsidRPr="00976710" w14:paraId="604490C1" w14:textId="77777777" w:rsidTr="00BE5EDB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4F2CC" w14:textId="77777777" w:rsidR="00617D55" w:rsidRPr="00976710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9 | TRBJ2-3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35BA4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7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F931F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BDF5C" w14:textId="77777777" w:rsidR="00617D55" w:rsidRPr="00976710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9E-02</w:t>
            </w:r>
          </w:p>
        </w:tc>
      </w:tr>
      <w:tr w:rsidR="00617D55" w:rsidRPr="00976710" w14:paraId="40E812E2" w14:textId="77777777" w:rsidTr="00BE5EDB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22F21" w14:textId="77777777" w:rsidR="00617D55" w:rsidRPr="00976710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6-5 | TRBJ2-6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6D7DC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7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3E8B7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38D7F" w14:textId="77777777" w:rsidR="00617D55" w:rsidRPr="00976710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3E-02</w:t>
            </w:r>
          </w:p>
        </w:tc>
      </w:tr>
      <w:tr w:rsidR="00617D55" w:rsidRPr="00976710" w14:paraId="2CD44CA1" w14:textId="77777777" w:rsidTr="00BE5EDB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94876" w14:textId="77777777" w:rsidR="00617D55" w:rsidRPr="00976710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8 | TRBJ2-2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DA0F9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7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53C95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20EF4" w14:textId="77777777" w:rsidR="00617D55" w:rsidRPr="00976710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9E-02</w:t>
            </w:r>
          </w:p>
        </w:tc>
      </w:tr>
      <w:tr w:rsidR="00617D55" w:rsidRPr="00976710" w14:paraId="3803ABC4" w14:textId="77777777" w:rsidTr="00BE5EDB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C99D9" w14:textId="77777777" w:rsidR="00617D55" w:rsidRPr="00976710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7-6 | TRBJ2-2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70B9D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7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545DF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672EC" w14:textId="77777777" w:rsidR="00617D55" w:rsidRPr="00976710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0E-02</w:t>
            </w:r>
          </w:p>
        </w:tc>
      </w:tr>
      <w:tr w:rsidR="00617D55" w:rsidRPr="00976710" w14:paraId="6CE480EA" w14:textId="77777777" w:rsidTr="00BE5EDB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1447B" w14:textId="77777777" w:rsidR="00617D55" w:rsidRPr="00976710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9 | TRBJ1-5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D316D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7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DD720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2A6C5" w14:textId="77777777" w:rsidR="00617D55" w:rsidRPr="00976710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6E-02</w:t>
            </w:r>
          </w:p>
        </w:tc>
      </w:tr>
      <w:tr w:rsidR="00617D55" w:rsidRPr="00976710" w14:paraId="1BB0BCF2" w14:textId="77777777" w:rsidTr="00BE5EDB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2853E" w14:textId="77777777" w:rsidR="00617D55" w:rsidRPr="00976710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1-1 | TRBJ2-2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E6314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8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BE203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A6E92" w14:textId="77777777" w:rsidR="00617D55" w:rsidRPr="00976710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8E-02</w:t>
            </w:r>
          </w:p>
        </w:tc>
      </w:tr>
      <w:tr w:rsidR="00617D55" w:rsidRPr="00976710" w14:paraId="2413053F" w14:textId="77777777" w:rsidTr="00BE5EDB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D4496" w14:textId="77777777" w:rsidR="00617D55" w:rsidRPr="00976710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4 | TRBJ2-4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D22EE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8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1E8A4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6AFCD" w14:textId="77777777" w:rsidR="00617D55" w:rsidRPr="00976710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8E-02</w:t>
            </w:r>
          </w:p>
        </w:tc>
      </w:tr>
      <w:tr w:rsidR="00617D55" w:rsidRPr="00976710" w14:paraId="73E4642F" w14:textId="77777777" w:rsidTr="00BE5EDB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CF717" w14:textId="77777777" w:rsidR="00617D55" w:rsidRPr="00976710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29-1 | TRBJ2-7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FDF7B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2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D5F60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0E316" w14:textId="77777777" w:rsidR="00617D55" w:rsidRPr="00976710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8E-02</w:t>
            </w:r>
          </w:p>
        </w:tc>
      </w:tr>
      <w:tr w:rsidR="00617D55" w:rsidRPr="00976710" w14:paraId="718E9D54" w14:textId="77777777" w:rsidTr="00BE5EDB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44AD3" w14:textId="77777777" w:rsidR="00617D55" w:rsidRPr="00976710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5-1 | TRBJ2-2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73BEC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8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29A36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2DC69" w14:textId="77777777" w:rsidR="00617D55" w:rsidRPr="00976710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8E-02</w:t>
            </w:r>
          </w:p>
        </w:tc>
      </w:tr>
      <w:tr w:rsidR="00617D55" w:rsidRPr="00976710" w14:paraId="3821105B" w14:textId="77777777" w:rsidTr="00BE5EDB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6A305" w14:textId="77777777" w:rsidR="00617D55" w:rsidRPr="00976710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1-3 | TRBJ2-5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8A1E6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8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7DF68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24D01" w14:textId="77777777" w:rsidR="00617D55" w:rsidRPr="00976710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1E-02</w:t>
            </w:r>
          </w:p>
        </w:tc>
      </w:tr>
      <w:tr w:rsidR="00617D55" w:rsidRPr="00976710" w14:paraId="03AB9C3E" w14:textId="77777777" w:rsidTr="00BE5EDB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D4999" w14:textId="77777777" w:rsidR="00617D55" w:rsidRPr="00976710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7-4 | TRBJ2-4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D6AEB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B8846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7A32B" w14:textId="77777777" w:rsidR="00617D55" w:rsidRPr="00976710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6E-02</w:t>
            </w:r>
          </w:p>
        </w:tc>
      </w:tr>
      <w:tr w:rsidR="00617D55" w:rsidRPr="00976710" w14:paraId="15729259" w14:textId="77777777" w:rsidTr="00BE5EDB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5A50D" w14:textId="77777777" w:rsidR="00617D55" w:rsidRPr="00976710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0-3 | TRBJ1-3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9DC35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2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1BA18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CE038" w14:textId="77777777" w:rsidR="00617D55" w:rsidRPr="00976710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0E-02</w:t>
            </w:r>
          </w:p>
        </w:tc>
      </w:tr>
      <w:tr w:rsidR="00617D55" w:rsidRPr="00976710" w14:paraId="28779F4D" w14:textId="77777777" w:rsidTr="00BE5EDB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5172D" w14:textId="77777777" w:rsidR="00617D55" w:rsidRPr="00976710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5 | TRBJ2-5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7180E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28A7B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76FC4" w14:textId="77777777" w:rsidR="00617D55" w:rsidRPr="00976710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8E-02</w:t>
            </w:r>
          </w:p>
        </w:tc>
      </w:tr>
      <w:tr w:rsidR="00617D55" w:rsidRPr="00976710" w14:paraId="4803DA25" w14:textId="77777777" w:rsidTr="00BE5EDB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7126F" w14:textId="77777777" w:rsidR="00617D55" w:rsidRPr="00976710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20-1 | TRBJ2-7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AEE69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913ED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E4682" w14:textId="77777777" w:rsidR="00617D55" w:rsidRPr="00976710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8E-02</w:t>
            </w:r>
          </w:p>
        </w:tc>
      </w:tr>
      <w:tr w:rsidR="00617D55" w:rsidRPr="00976710" w14:paraId="544F5E4B" w14:textId="77777777" w:rsidTr="00BE5EDB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48D17" w14:textId="77777777" w:rsidR="00617D55" w:rsidRPr="00976710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7-6 | TRBJ2-3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5886B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9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F3B47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1D46D" w14:textId="77777777" w:rsidR="00617D55" w:rsidRPr="00976710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2E-02</w:t>
            </w:r>
          </w:p>
        </w:tc>
      </w:tr>
      <w:tr w:rsidR="00617D55" w:rsidRPr="00976710" w14:paraId="45B6096A" w14:textId="77777777" w:rsidTr="00BE5EDB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15777" w14:textId="77777777" w:rsidR="00617D55" w:rsidRPr="00976710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6 | TRBJ1-3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51923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6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25AA9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CE47A" w14:textId="77777777" w:rsidR="00617D55" w:rsidRPr="00976710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3E-02</w:t>
            </w:r>
          </w:p>
        </w:tc>
      </w:tr>
      <w:tr w:rsidR="00617D55" w:rsidRPr="00976710" w14:paraId="4BAAF3D9" w14:textId="77777777" w:rsidTr="00BE5EDB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41354" w14:textId="77777777" w:rsidR="00617D55" w:rsidRPr="00976710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1-3 | TRBJ2-1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665F8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9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296A9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ABABF" w14:textId="77777777" w:rsidR="00617D55" w:rsidRPr="00976710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9E-02</w:t>
            </w:r>
          </w:p>
        </w:tc>
      </w:tr>
      <w:tr w:rsidR="00617D55" w:rsidRPr="00976710" w14:paraId="1404D0C9" w14:textId="77777777" w:rsidTr="00BE5EDB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9AA17" w14:textId="77777777" w:rsidR="00617D55" w:rsidRPr="00976710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2-3 | TRBJ2-4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F2187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6048B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933CC" w14:textId="77777777" w:rsidR="00617D55" w:rsidRPr="00976710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6E-02</w:t>
            </w:r>
          </w:p>
        </w:tc>
      </w:tr>
      <w:tr w:rsidR="00617D55" w:rsidRPr="00976710" w14:paraId="665E26A1" w14:textId="77777777" w:rsidTr="00BE5EDB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A60ED" w14:textId="77777777" w:rsidR="00617D55" w:rsidRPr="00976710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8 | TRBJ1-3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51686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2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DF5E2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ECBD3" w14:textId="77777777" w:rsidR="00617D55" w:rsidRPr="00976710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5E-02</w:t>
            </w:r>
          </w:p>
        </w:tc>
      </w:tr>
      <w:tr w:rsidR="00617D55" w:rsidRPr="00976710" w14:paraId="67190EB4" w14:textId="77777777" w:rsidTr="00BE5EDB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CEB8B" w14:textId="77777777" w:rsidR="00617D55" w:rsidRPr="00976710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4-1 | TRBJ2-4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51368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64371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6048A" w14:textId="77777777" w:rsidR="00617D55" w:rsidRPr="00976710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3E-02</w:t>
            </w:r>
          </w:p>
        </w:tc>
      </w:tr>
      <w:tr w:rsidR="00617D55" w:rsidRPr="00976710" w14:paraId="58A36D35" w14:textId="77777777" w:rsidTr="00BE5EDB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5F0CC" w14:textId="77777777" w:rsidR="00617D55" w:rsidRPr="00976710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6-1 | TRBJ1-5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3A10B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60227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D863C" w14:textId="77777777" w:rsidR="00617D55" w:rsidRPr="00976710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3E-02</w:t>
            </w:r>
          </w:p>
        </w:tc>
      </w:tr>
      <w:tr w:rsidR="00617D55" w:rsidRPr="00976710" w14:paraId="08732D69" w14:textId="77777777" w:rsidTr="00BE5EDB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17A0D" w14:textId="77777777" w:rsidR="00617D55" w:rsidRPr="00976710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0-3 | TRBJ2-4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3F880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2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10DAE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6BB7B" w14:textId="77777777" w:rsidR="00617D55" w:rsidRPr="00976710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1E-02</w:t>
            </w:r>
          </w:p>
        </w:tc>
      </w:tr>
      <w:tr w:rsidR="00617D55" w:rsidRPr="00976710" w14:paraId="61F65B8F" w14:textId="77777777" w:rsidTr="00BE5EDB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1D2CF" w14:textId="77777777" w:rsidR="00617D55" w:rsidRPr="00976710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1-2 | TRBJ2-3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13BD8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1B5D8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9FA5C" w14:textId="77777777" w:rsidR="00617D55" w:rsidRPr="00976710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8E-02</w:t>
            </w:r>
          </w:p>
        </w:tc>
      </w:tr>
      <w:tr w:rsidR="00617D55" w:rsidRPr="00976710" w14:paraId="422A131F" w14:textId="77777777" w:rsidTr="00BE5EDB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3695F" w14:textId="77777777" w:rsidR="00617D55" w:rsidRPr="00976710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5-6 | TRBJ2-2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E34FB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3685D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76FD4" w14:textId="77777777" w:rsidR="00617D55" w:rsidRPr="00976710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3E-02</w:t>
            </w:r>
          </w:p>
        </w:tc>
      </w:tr>
      <w:tr w:rsidR="00617D55" w:rsidRPr="00976710" w14:paraId="01A49295" w14:textId="77777777" w:rsidTr="00BE5EDB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C76E2" w14:textId="77777777" w:rsidR="00617D55" w:rsidRPr="00976710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3 | TRBJ1-2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9A826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490CC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3B787" w14:textId="77777777" w:rsidR="00617D55" w:rsidRPr="00976710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0E-02</w:t>
            </w:r>
          </w:p>
        </w:tc>
      </w:tr>
      <w:tr w:rsidR="00617D55" w:rsidRPr="00976710" w14:paraId="37939825" w14:textId="77777777" w:rsidTr="00BE5EDB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81E1F" w14:textId="77777777" w:rsidR="00617D55" w:rsidRPr="00976710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1-1 | TRBJ2-1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84362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DEDD1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9399A" w14:textId="77777777" w:rsidR="00617D55" w:rsidRPr="00976710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7E-02</w:t>
            </w:r>
          </w:p>
        </w:tc>
      </w:tr>
      <w:tr w:rsidR="00617D55" w:rsidRPr="00976710" w14:paraId="417A285F" w14:textId="77777777" w:rsidTr="00BE5EDB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09D0F" w14:textId="77777777" w:rsidR="00617D55" w:rsidRPr="00976710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TRBV4-2 | TRBJ2-7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60538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9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2F4BD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39D66" w14:textId="77777777" w:rsidR="00617D55" w:rsidRPr="00976710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7E-02</w:t>
            </w:r>
          </w:p>
        </w:tc>
      </w:tr>
      <w:tr w:rsidR="00617D55" w:rsidRPr="00976710" w14:paraId="63955B46" w14:textId="77777777" w:rsidTr="00BE5EDB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BA7F2" w14:textId="77777777" w:rsidR="00617D55" w:rsidRPr="00976710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BV10-3 | TRBJ1-1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6A3D0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9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7458B" w14:textId="77777777" w:rsidR="00617D55" w:rsidRPr="00976710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3BD62" w14:textId="77777777" w:rsidR="00617D55" w:rsidRPr="00976710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67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0E-02</w:t>
            </w:r>
          </w:p>
        </w:tc>
      </w:tr>
    </w:tbl>
    <w:p w14:paraId="73DB843D" w14:textId="77777777" w:rsidR="00617D55" w:rsidRDefault="00617D55" w:rsidP="00617D55">
      <w:pPr>
        <w:widowControl/>
        <w:jc w:val="left"/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</w:pPr>
      <w:r w:rsidRPr="004610C3">
        <w:rPr>
          <w:rFonts w:ascii="Times New Roman" w:eastAsia="微软雅黑" w:hAnsi="Times New Roman" w:cs="Times New Roman" w:hint="eastAsia"/>
          <w:color w:val="212121"/>
          <w:sz w:val="16"/>
          <w:szCs w:val="16"/>
          <w:shd w:val="clear" w:color="auto" w:fill="FFFFFF"/>
        </w:rPr>
        <w:t>*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Mean rank was calculated as the averaged value of descending rank number.</w:t>
      </w:r>
    </w:p>
    <w:p w14:paraId="476D0302" w14:textId="77777777" w:rsidR="00617D55" w:rsidRDefault="00617D55" w:rsidP="00617D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885C70E" w14:textId="73721BE3" w:rsidR="00617D55" w:rsidRDefault="00617D55">
      <w:pPr>
        <w:widowControl/>
        <w:jc w:val="left"/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</w:pPr>
      <w:r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br w:type="page"/>
      </w:r>
    </w:p>
    <w:p w14:paraId="500FDBB3" w14:textId="1144EC0E" w:rsidR="00617D55" w:rsidRDefault="00617D55" w:rsidP="00617D55">
      <w:pPr>
        <w:spacing w:line="360" w:lineRule="auto"/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</w:pPr>
      <w:r w:rsidRPr="00714E2A">
        <w:rPr>
          <w:rFonts w:ascii="Times New Roman" w:eastAsia="微软雅黑" w:hAnsi="Times New Roman" w:cs="Times New Roman"/>
          <w:b/>
          <w:bCs/>
          <w:color w:val="212121"/>
          <w:sz w:val="24"/>
          <w:szCs w:val="24"/>
          <w:shd w:val="clear" w:color="auto" w:fill="FFFFFF"/>
        </w:rPr>
        <w:lastRenderedPageBreak/>
        <w:t xml:space="preserve">Supplementary Table </w:t>
      </w:r>
      <w:r>
        <w:rPr>
          <w:rFonts w:ascii="Times New Roman" w:eastAsia="微软雅黑" w:hAnsi="Times New Roman" w:cs="Times New Roman"/>
          <w:b/>
          <w:bCs/>
          <w:color w:val="212121"/>
          <w:sz w:val="24"/>
          <w:szCs w:val="24"/>
          <w:shd w:val="clear" w:color="auto" w:fill="FFFFFF"/>
        </w:rPr>
        <w:t>4</w:t>
      </w:r>
      <w:r w:rsidRPr="00714E2A">
        <w:rPr>
          <w:rFonts w:ascii="Times New Roman" w:eastAsia="微软雅黑" w:hAnsi="Times New Roman" w:cs="Times New Roman"/>
          <w:b/>
          <w:bCs/>
          <w:color w:val="212121"/>
          <w:sz w:val="24"/>
          <w:szCs w:val="24"/>
          <w:shd w:val="clear" w:color="auto" w:fill="FFFFFF"/>
        </w:rPr>
        <w:t xml:space="preserve">. </w:t>
      </w:r>
      <w:r>
        <w:rPr>
          <w:rFonts w:ascii="Times New Roman" w:eastAsia="微软雅黑" w:hAnsi="Times New Roman" w:cs="Times New Roman" w:hint="eastAsia"/>
          <w:color w:val="212121"/>
          <w:sz w:val="24"/>
          <w:szCs w:val="24"/>
          <w:shd w:val="clear" w:color="auto" w:fill="FFFFFF"/>
        </w:rPr>
        <w:t>F</w:t>
      </w:r>
      <w:r w:rsidRPr="00E7771F"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>requency of HLA allele</w:t>
      </w:r>
      <w:r>
        <w:rPr>
          <w:rFonts w:ascii="Times New Roman" w:eastAsia="微软雅黑" w:hAnsi="Times New Roman" w:cs="Times New Roman" w:hint="eastAsia"/>
          <w:color w:val="212121"/>
          <w:sz w:val="24"/>
          <w:szCs w:val="24"/>
          <w:shd w:val="clear" w:color="auto" w:fill="FFFFFF"/>
        </w:rPr>
        <w:t>s</w:t>
      </w:r>
      <w:r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>.</w:t>
      </w:r>
    </w:p>
    <w:tbl>
      <w:tblPr>
        <w:tblW w:w="8526" w:type="dxa"/>
        <w:tblLook w:val="04A0" w:firstRow="1" w:lastRow="0" w:firstColumn="1" w:lastColumn="0" w:noHBand="0" w:noVBand="1"/>
      </w:tblPr>
      <w:tblGrid>
        <w:gridCol w:w="1413"/>
        <w:gridCol w:w="1177"/>
        <w:gridCol w:w="1248"/>
        <w:gridCol w:w="1266"/>
        <w:gridCol w:w="1274"/>
        <w:gridCol w:w="1256"/>
        <w:gridCol w:w="892"/>
      </w:tblGrid>
      <w:tr w:rsidR="00617D55" w:rsidRPr="0074346D" w14:paraId="1574EC52" w14:textId="77777777" w:rsidTr="00BE5EDB">
        <w:trPr>
          <w:trHeight w:val="28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C4FA7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LA Allele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8632D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D Group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1A750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SY Group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C8C77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YM Group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59A5C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 Group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F68D5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DP Group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569B4" w14:textId="63B2CCBC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  <w:r w:rsidRPr="00617D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617D55" w:rsidRPr="0074346D" w14:paraId="67383D95" w14:textId="77777777" w:rsidTr="00BE5EDB">
        <w:trPr>
          <w:trHeight w:val="280"/>
        </w:trPr>
        <w:tc>
          <w:tcPr>
            <w:tcW w:w="852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9AB5AB" w14:textId="77777777" w:rsidR="00617D55" w:rsidRPr="004610C3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610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LA-A</w:t>
            </w:r>
          </w:p>
        </w:tc>
      </w:tr>
      <w:tr w:rsidR="00617D55" w:rsidRPr="0074346D" w14:paraId="6860D422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F5C83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A*01:01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CF032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6.25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78980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2DD73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65879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CEFAC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391E5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5 </w:t>
            </w:r>
          </w:p>
        </w:tc>
      </w:tr>
      <w:tr w:rsidR="00617D55" w:rsidRPr="0074346D" w14:paraId="6922B3F7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7034D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A*02:01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690D7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6.25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F6936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 (18.18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4260B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 (7.89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43D47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 (14.29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F98FF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 (25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D3E0F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5 </w:t>
            </w:r>
          </w:p>
        </w:tc>
      </w:tr>
      <w:tr w:rsidR="00617D55" w:rsidRPr="0074346D" w14:paraId="267F6513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F07DC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A*02:03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D69CD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 (12.5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0A016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A31D4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65095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E314F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5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65AA0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4 </w:t>
            </w:r>
          </w:p>
        </w:tc>
      </w:tr>
      <w:tr w:rsidR="00617D55" w:rsidRPr="0074346D" w14:paraId="290EA661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54AAF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A*02:05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EBCF4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3C6A1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7E0D6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93D1F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A9DC3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5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310F7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5 </w:t>
            </w:r>
          </w:p>
        </w:tc>
      </w:tr>
      <w:tr w:rsidR="00617D55" w:rsidRPr="0074346D" w14:paraId="05A4F0A8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19821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A*02:06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5E900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89BFC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4.55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4FD78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 (7.89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CC627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 (10.71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A8CAC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39FC4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5 </w:t>
            </w:r>
          </w:p>
        </w:tc>
      </w:tr>
      <w:tr w:rsidR="00617D55" w:rsidRPr="0074346D" w14:paraId="2D211E13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11754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A*02:07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8B121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6.25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020FF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9.09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EA097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2.63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3A568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3.57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D7DD7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192FE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2 </w:t>
            </w:r>
          </w:p>
        </w:tc>
      </w:tr>
      <w:tr w:rsidR="00617D55" w:rsidRPr="0074346D" w14:paraId="15181E5F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B85DB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A*02:0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B234A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5839C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4.55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6B438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C72D5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E087B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82BE1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5 </w:t>
            </w:r>
          </w:p>
        </w:tc>
      </w:tr>
      <w:tr w:rsidR="00617D55" w:rsidRPr="0074346D" w14:paraId="4A8410A1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1EEDD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A*03:01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571A6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5AD37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314DD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41BC2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9A12B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5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8B13B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5 </w:t>
            </w:r>
          </w:p>
        </w:tc>
      </w:tr>
      <w:tr w:rsidR="00617D55" w:rsidRPr="0074346D" w14:paraId="5AD6AAEA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ED56B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A*11:01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E370C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 (28.12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2A4A5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 (18.18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32D40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 (44.74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BCBE4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 (35.71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9A2EC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 (35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C214E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5 </w:t>
            </w:r>
          </w:p>
        </w:tc>
      </w:tr>
      <w:tr w:rsidR="00617D55" w:rsidRPr="0074346D" w14:paraId="788D7319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7BD54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A*11:02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7360D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 (12.5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17859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4.55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2D031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2.63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9A3D2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 (10.71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E75B9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1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70A28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8 </w:t>
            </w:r>
          </w:p>
        </w:tc>
      </w:tr>
      <w:tr w:rsidR="00617D55" w:rsidRPr="0074346D" w14:paraId="6A2D8FEF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58CBA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A*24:02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4A525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 (12.5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053A8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 (13.64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63E5B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 (13.16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2F93B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7.14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033EA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 (15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44591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</w:tr>
      <w:tr w:rsidR="00617D55" w:rsidRPr="0074346D" w14:paraId="1F2EF993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7AFDE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A*24:02:4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2D500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25CDA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12111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2.63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E450B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B95DB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0CAC0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617D55" w:rsidRPr="0074346D" w14:paraId="5B9D2005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93D5D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A*26:01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40522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5B5DB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4.55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E577E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F5ACE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3.57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B8F78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BA106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5 </w:t>
            </w:r>
          </w:p>
        </w:tc>
      </w:tr>
      <w:tr w:rsidR="00617D55" w:rsidRPr="0074346D" w14:paraId="732BD52F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24C8A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A*30:01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F131D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D163B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9.09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A8EFB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5.26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BF9D7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 (10.71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CA8F5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AC8F3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5 </w:t>
            </w:r>
          </w:p>
        </w:tc>
      </w:tr>
      <w:tr w:rsidR="00617D55" w:rsidRPr="0074346D" w14:paraId="5445C878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E7424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A*30:04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A83E3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3.12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26A36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19626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A0573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FD7DC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8C68C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2 </w:t>
            </w:r>
          </w:p>
        </w:tc>
      </w:tr>
      <w:tr w:rsidR="00617D55" w:rsidRPr="0074346D" w14:paraId="01FE34CE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874BE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A*31:01:0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36BFF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300B5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F0F52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 (7.89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BA863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7B182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1B65E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5 </w:t>
            </w:r>
          </w:p>
        </w:tc>
      </w:tr>
      <w:tr w:rsidR="00617D55" w:rsidRPr="0074346D" w14:paraId="331C67AA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C7198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A*32:01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E94E2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28993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4.55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4C6C2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2.63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9F225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B3DFA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54CB4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2 </w:t>
            </w:r>
          </w:p>
        </w:tc>
      </w:tr>
      <w:tr w:rsidR="00617D55" w:rsidRPr="0074346D" w14:paraId="44A2D6F4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1A92A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A*33:03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3AA3E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 (12.5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6DB46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9.09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6E299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2.63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FDD14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3.57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10569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94903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5 </w:t>
            </w:r>
          </w:p>
        </w:tc>
      </w:tr>
      <w:tr w:rsidR="00617D55" w:rsidRPr="0074346D" w14:paraId="151A45B7" w14:textId="77777777" w:rsidTr="00BE5EDB">
        <w:trPr>
          <w:trHeight w:val="280"/>
        </w:trPr>
        <w:tc>
          <w:tcPr>
            <w:tcW w:w="852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1D1779" w14:textId="77777777" w:rsidR="00617D55" w:rsidRPr="004610C3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610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LA-B</w:t>
            </w:r>
          </w:p>
        </w:tc>
      </w:tr>
      <w:tr w:rsidR="00617D55" w:rsidRPr="0074346D" w14:paraId="0C998AEA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13F45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07:02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4FFF9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CDF5A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4.55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16F1C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08946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EFEE6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5876F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2 </w:t>
            </w:r>
          </w:p>
        </w:tc>
      </w:tr>
      <w:tr w:rsidR="00617D55" w:rsidRPr="0074346D" w14:paraId="02C95AA4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2E176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13:01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05D62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3.12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B59A3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9.09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A7E4E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C6A19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 (10.71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F3345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1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ED760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7 </w:t>
            </w:r>
          </w:p>
        </w:tc>
      </w:tr>
      <w:tr w:rsidR="00617D55" w:rsidRPr="0074346D" w14:paraId="6BD12841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6F41D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13:02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FA84B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3.12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83915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4.55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29A64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 (7.89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9DE46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 (10.71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0E525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37B61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617D55" w:rsidRPr="0074346D" w14:paraId="6BE1F18F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234A8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14:01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AF25D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3.12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0B1C0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FF607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E5E4E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4C89A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095DC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617D55" w:rsidRPr="0074346D" w14:paraId="626B6CCE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CF694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15:01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C80E0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3.12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90DE7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9.09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752C7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2.63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F5983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3.57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9B96D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5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B6556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617D55" w:rsidRPr="0074346D" w14:paraId="2A9E7512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A0F80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15:02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17439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 (18.75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47691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55393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5.26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3D90A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7.14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A15AB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1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E346F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7 </w:t>
            </w:r>
          </w:p>
        </w:tc>
      </w:tr>
      <w:tr w:rsidR="00617D55" w:rsidRPr="0074346D" w14:paraId="0B6151A7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DF900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15:11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63715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6.25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C28C7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50F6A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2.63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D4D65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3.57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EE726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1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64CE8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617D55" w:rsidRPr="0074346D" w14:paraId="7A3FA6A3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62054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15:1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2F3E2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2F5DF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4.55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F64DE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D9866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3.57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C75A5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A06B1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2 </w:t>
            </w:r>
          </w:p>
        </w:tc>
      </w:tr>
      <w:tr w:rsidR="00617D55" w:rsidRPr="0074346D" w14:paraId="189A1405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8C275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15:1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8FD76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3.12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0748D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43984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F2CD5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7C3D8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0EE7E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617D55" w:rsidRPr="0074346D" w14:paraId="360C0598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EB8CA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15:25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40754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A1B92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0AC32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AD341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3.57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73D54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89BC2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617D55" w:rsidRPr="0074346D" w14:paraId="6FC1CD52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F60D4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15:27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258DE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80ACC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31F42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2F712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D746A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5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7B82F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7 </w:t>
            </w:r>
          </w:p>
        </w:tc>
      </w:tr>
      <w:tr w:rsidR="00617D55" w:rsidRPr="0074346D" w14:paraId="45E2A185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EB281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18:01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2F878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30C4E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BD7C9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2.63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236D9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F1459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C7B4A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617D55" w:rsidRPr="0074346D" w14:paraId="4F5BDAEB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B4AC7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27:04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07781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3.12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56714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05497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5.26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9F507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3.57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9F506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994BD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617D55" w:rsidRPr="0074346D" w14:paraId="1DC67F27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A556C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27:2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BC0DC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2B3B4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4DCED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2.63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C5673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D5844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FDE0E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617D55" w:rsidRPr="0074346D" w14:paraId="59891F05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8BA41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35:01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E4D91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29A7A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D1C41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1AC9A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3.57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75241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5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B7E4D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2 </w:t>
            </w:r>
          </w:p>
        </w:tc>
      </w:tr>
      <w:tr w:rsidR="00617D55" w:rsidRPr="0074346D" w14:paraId="46104FFF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7F4DB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35:03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960EF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3.12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86F8B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4.55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BDC3F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2.63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D31EE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15786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75E10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617D55" w:rsidRPr="0074346D" w14:paraId="634F2EE1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9CEB6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35:08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C1D99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82543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4.55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A5B66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12CA7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AB8EA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4D653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2 </w:t>
            </w:r>
          </w:p>
        </w:tc>
      </w:tr>
      <w:tr w:rsidR="00617D55" w:rsidRPr="0074346D" w14:paraId="260CDBE7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649F9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38:02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0C64D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6.25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440BB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4.55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407B8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90A1D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3.57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5E66F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5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5F961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617D55" w:rsidRPr="0074346D" w14:paraId="17E550B2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CE257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39:01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41100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D0E55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BAAD9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2.63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603BF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AAA14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B8620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617D55" w:rsidRPr="0074346D" w14:paraId="5BA273BE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572B0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40:01:0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DA25B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 (12.5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A3D6C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33333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 (31.58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FF2A2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 (21.43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C1927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 (25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DC104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4 </w:t>
            </w:r>
          </w:p>
        </w:tc>
      </w:tr>
      <w:tr w:rsidR="00617D55" w:rsidRPr="0074346D" w14:paraId="28BCF0D9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F3032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HLA-B*40:02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89E6B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3.12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247D1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4.55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9D858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5.26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D8361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61127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CFB2D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617D55" w:rsidRPr="0074346D" w14:paraId="2A23D3F1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08647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40:06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C3CA4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F3A52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D0DFE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E9792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9B51F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5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6547B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7 </w:t>
            </w:r>
          </w:p>
        </w:tc>
      </w:tr>
      <w:tr w:rsidR="00617D55" w:rsidRPr="0074346D" w14:paraId="63A252AF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6958D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44:03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40343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DEE4B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B7BA0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294CC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3.57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330A0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D2DCA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617D55" w:rsidRPr="0074346D" w14:paraId="35781EF4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AEC2C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44:03:0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343B5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92390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4.55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6169D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2.63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E73ED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244B5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2A607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617D55" w:rsidRPr="0074346D" w14:paraId="571FABE1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84A42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46:01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5BB17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 (12.5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73785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9.09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9E52D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9AC7D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3.57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B19A4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38770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7 </w:t>
            </w:r>
          </w:p>
        </w:tc>
      </w:tr>
      <w:tr w:rsidR="00617D55" w:rsidRPr="0074346D" w14:paraId="50BA51AE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1A88F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48:01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C5D47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332D9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9.09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2A8AB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5.26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D68EF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F773D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E0D8B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7 </w:t>
            </w:r>
          </w:p>
        </w:tc>
      </w:tr>
      <w:tr w:rsidR="00617D55" w:rsidRPr="0074346D" w14:paraId="507CE5F0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C654B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50:01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6A2FF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7E5AF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32445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33FA9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E1301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5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BFAAF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7 </w:t>
            </w:r>
          </w:p>
        </w:tc>
      </w:tr>
      <w:tr w:rsidR="00617D55" w:rsidRPr="0074346D" w14:paraId="37307BFD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E0446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51:01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6D455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3.12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CB818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4.55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F23E6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0E45A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3.57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53A91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4BFD7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617D55" w:rsidRPr="0074346D" w14:paraId="6E6EE19D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16D6E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52:01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FEA9A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80763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4.55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03AF4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 (7.89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28241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BA266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1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1F208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7 </w:t>
            </w:r>
          </w:p>
        </w:tc>
      </w:tr>
      <w:tr w:rsidR="00617D55" w:rsidRPr="0074346D" w14:paraId="1516F7B6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23388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54:01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FA6AC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9EC26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55B93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2.63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6F437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3A557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ADFC2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617D55" w:rsidRPr="0074346D" w14:paraId="0140D4A6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9B9B1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55:01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57419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3.12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3B0C9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1D05C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31BE3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18B5C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C3598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617D55" w:rsidRPr="0074346D" w14:paraId="7D82E015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AA246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55:02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0133A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E5519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9.09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38B0B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2.63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9F6D2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 (10.71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E9741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5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D5E99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2 </w:t>
            </w:r>
          </w:p>
        </w:tc>
      </w:tr>
      <w:tr w:rsidR="00617D55" w:rsidRPr="0074346D" w14:paraId="03A96D56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B70EE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56:01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81223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3.12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C7A9F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8D831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2.63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A8CA5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25C4D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BBEF4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617D55" w:rsidRPr="0074346D" w14:paraId="330A7638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435CA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57:01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04D0B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85D7D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74A9F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2.63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670CD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3.57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26DC4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9FDCE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617D55" w:rsidRPr="0074346D" w14:paraId="75D0C77B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60688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58:01: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54E1E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 (9.38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2D661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4.55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6F5EB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2.63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186E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7088E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00C32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9 </w:t>
            </w:r>
          </w:p>
        </w:tc>
      </w:tr>
      <w:tr w:rsidR="00617D55" w:rsidRPr="0074346D" w14:paraId="779B6EE3" w14:textId="77777777" w:rsidTr="00BE5EDB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1BA69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B*67:01:0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92A62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BBC14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4.55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B3A3B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5EA16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22330" w14:textId="77777777" w:rsidR="00617D55" w:rsidRPr="0074346D" w:rsidRDefault="00617D55" w:rsidP="00BE5E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0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CB011" w14:textId="77777777" w:rsidR="00617D55" w:rsidRPr="0074346D" w:rsidRDefault="00617D55" w:rsidP="00BE5ED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4346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2 </w:t>
            </w:r>
          </w:p>
        </w:tc>
      </w:tr>
    </w:tbl>
    <w:p w14:paraId="20F9FE31" w14:textId="77777777" w:rsidR="00617D55" w:rsidRDefault="00617D55" w:rsidP="00617D55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 w:rsidRPr="004610C3">
        <w:rPr>
          <w:rFonts w:ascii="Times New Roman" w:eastAsia="微软雅黑" w:hAnsi="Times New Roman" w:cs="Times New Roman" w:hint="eastAsia"/>
          <w:color w:val="212121"/>
          <w:sz w:val="16"/>
          <w:szCs w:val="16"/>
          <w:shd w:val="clear" w:color="auto" w:fill="FFFFFF"/>
        </w:rPr>
        <w:t>*</w:t>
      </w:r>
      <w:r w:rsidRPr="0074346D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FDR adjusted P-value was calculated with Fisher’s exact test.</w:t>
      </w:r>
    </w:p>
    <w:p w14:paraId="31995DDE" w14:textId="77777777" w:rsidR="00617D55" w:rsidRDefault="00617D55" w:rsidP="00617D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BA4CAF9" w14:textId="1C2090A8" w:rsidR="00617D55" w:rsidRDefault="00617D55">
      <w:pPr>
        <w:widowControl/>
        <w:jc w:val="left"/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</w:pPr>
      <w:r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br w:type="page"/>
      </w:r>
    </w:p>
    <w:p w14:paraId="5CBA06AD" w14:textId="0ABF4560" w:rsidR="00617D55" w:rsidRPr="00974CFB" w:rsidRDefault="00617D55" w:rsidP="00617D55">
      <w:pPr>
        <w:spacing w:line="360" w:lineRule="auto"/>
        <w:jc w:val="left"/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</w:pPr>
      <w:r w:rsidRPr="00974CFB">
        <w:rPr>
          <w:rFonts w:ascii="Times New Roman" w:eastAsia="微软雅黑" w:hAnsi="Times New Roman" w:cs="Times New Roman"/>
          <w:b/>
          <w:bCs/>
          <w:color w:val="212121"/>
          <w:sz w:val="24"/>
          <w:szCs w:val="24"/>
          <w:shd w:val="clear" w:color="auto" w:fill="FFFFFF"/>
        </w:rPr>
        <w:lastRenderedPageBreak/>
        <w:t xml:space="preserve">Supplementary Table </w:t>
      </w:r>
      <w:r>
        <w:rPr>
          <w:rFonts w:ascii="Times New Roman" w:eastAsia="微软雅黑" w:hAnsi="Times New Roman" w:cs="Times New Roman"/>
          <w:b/>
          <w:bCs/>
          <w:color w:val="212121"/>
          <w:sz w:val="24"/>
          <w:szCs w:val="24"/>
          <w:shd w:val="clear" w:color="auto" w:fill="FFFFFF"/>
        </w:rPr>
        <w:t>5</w:t>
      </w:r>
      <w:r w:rsidRPr="00974CFB">
        <w:rPr>
          <w:rFonts w:ascii="Times New Roman" w:eastAsia="微软雅黑" w:hAnsi="Times New Roman" w:cs="Times New Roman"/>
          <w:b/>
          <w:bCs/>
          <w:color w:val="212121"/>
          <w:sz w:val="24"/>
          <w:szCs w:val="24"/>
          <w:shd w:val="clear" w:color="auto" w:fill="FFFFFF"/>
        </w:rPr>
        <w:t xml:space="preserve">. </w:t>
      </w:r>
      <w:r w:rsidRPr="00617D55"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>Ti</w:t>
      </w:r>
      <w:r w:rsidRPr="0002653C"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>me points of sample collection</w:t>
      </w:r>
      <w:r w:rsidRPr="00974CFB"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>.</w:t>
      </w:r>
    </w:p>
    <w:tbl>
      <w:tblPr>
        <w:tblW w:w="89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0"/>
        <w:gridCol w:w="830"/>
        <w:gridCol w:w="1594"/>
        <w:gridCol w:w="1567"/>
        <w:gridCol w:w="2407"/>
        <w:gridCol w:w="1532"/>
      </w:tblGrid>
      <w:tr w:rsidR="00617D55" w:rsidRPr="0002653C" w14:paraId="16DB1FA1" w14:textId="77777777" w:rsidTr="00BE5EDB">
        <w:trPr>
          <w:trHeight w:val="64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79F0CF6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ample ID</w:t>
            </w:r>
          </w:p>
        </w:tc>
        <w:tc>
          <w:tcPr>
            <w:tcW w:w="830" w:type="dxa"/>
            <w:vAlign w:val="center"/>
          </w:tcPr>
          <w:p w14:paraId="5BC12BB5" w14:textId="77777777" w:rsidR="00617D55" w:rsidRPr="00265BBD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G</w:t>
            </w:r>
            <w:r w:rsidRPr="00265B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oup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1CB69FA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  <w:t>Date of admission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251704BC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  <w:t>Date of discharge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7F1D75F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ate of Re-detectable positive</w:t>
            </w:r>
          </w:p>
        </w:tc>
        <w:tc>
          <w:tcPr>
            <w:tcW w:w="1532" w:type="dxa"/>
            <w:shd w:val="clear" w:color="auto" w:fill="auto"/>
            <w:vAlign w:val="center"/>
            <w:hideMark/>
          </w:tcPr>
          <w:p w14:paraId="284269A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ate of sampling</w:t>
            </w:r>
          </w:p>
        </w:tc>
      </w:tr>
      <w:tr w:rsidR="00617D55" w:rsidRPr="0002653C" w14:paraId="29744D5D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F592AAB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_1</w:t>
            </w:r>
          </w:p>
        </w:tc>
        <w:tc>
          <w:tcPr>
            <w:tcW w:w="830" w:type="dxa"/>
          </w:tcPr>
          <w:p w14:paraId="4AC6D164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Y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485BB92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3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01D9EBA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20311B4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16F0A846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3</w:t>
            </w:r>
          </w:p>
        </w:tc>
      </w:tr>
      <w:tr w:rsidR="00617D55" w:rsidRPr="0002653C" w14:paraId="5301872E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DC8AAA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_2</w:t>
            </w:r>
          </w:p>
        </w:tc>
        <w:tc>
          <w:tcPr>
            <w:tcW w:w="830" w:type="dxa"/>
          </w:tcPr>
          <w:p w14:paraId="46476F2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Y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3D811FA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19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1DA7879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3F09310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5EAAA179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0</w:t>
            </w:r>
          </w:p>
        </w:tc>
      </w:tr>
      <w:tr w:rsidR="00617D55" w:rsidRPr="0002653C" w14:paraId="01B892E6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CABE2F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_3</w:t>
            </w:r>
          </w:p>
        </w:tc>
        <w:tc>
          <w:tcPr>
            <w:tcW w:w="830" w:type="dxa"/>
          </w:tcPr>
          <w:p w14:paraId="692E6C0D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Y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34F41E9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11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144667F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6C0F31C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1DF6020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11</w:t>
            </w:r>
          </w:p>
        </w:tc>
      </w:tr>
      <w:tr w:rsidR="00617D55" w:rsidRPr="0002653C" w14:paraId="06704392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0E8388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_4</w:t>
            </w:r>
          </w:p>
        </w:tc>
        <w:tc>
          <w:tcPr>
            <w:tcW w:w="830" w:type="dxa"/>
          </w:tcPr>
          <w:p w14:paraId="07CE5F82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Y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1332A006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2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1831B696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4636590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2E016444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3</w:t>
            </w:r>
          </w:p>
        </w:tc>
      </w:tr>
      <w:tr w:rsidR="00617D55" w:rsidRPr="0002653C" w14:paraId="08C9A77F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BDCFAB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_5</w:t>
            </w:r>
          </w:p>
        </w:tc>
        <w:tc>
          <w:tcPr>
            <w:tcW w:w="830" w:type="dxa"/>
          </w:tcPr>
          <w:p w14:paraId="078B7E6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Y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0D7BE35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19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64CC8E5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167D795F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66A5FC3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3</w:t>
            </w:r>
          </w:p>
        </w:tc>
      </w:tr>
      <w:tr w:rsidR="00617D55" w:rsidRPr="0002653C" w14:paraId="350884DE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B2B5AA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_6</w:t>
            </w:r>
          </w:p>
        </w:tc>
        <w:tc>
          <w:tcPr>
            <w:tcW w:w="830" w:type="dxa"/>
          </w:tcPr>
          <w:p w14:paraId="09407B6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Y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09CAD8A4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17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45E5C439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1AA5A4D6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5FB16F52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3</w:t>
            </w:r>
          </w:p>
        </w:tc>
      </w:tr>
      <w:tr w:rsidR="00617D55" w:rsidRPr="0002653C" w14:paraId="1F5FEF14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2DDF79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_7</w:t>
            </w:r>
          </w:p>
        </w:tc>
        <w:tc>
          <w:tcPr>
            <w:tcW w:w="830" w:type="dxa"/>
          </w:tcPr>
          <w:p w14:paraId="3870258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Y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415BDB4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5/15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7BF7C73F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6BA3AC4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01150B52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5/15</w:t>
            </w:r>
          </w:p>
        </w:tc>
      </w:tr>
      <w:tr w:rsidR="00617D55" w:rsidRPr="0002653C" w14:paraId="63894215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E63A52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_8</w:t>
            </w:r>
          </w:p>
        </w:tc>
        <w:tc>
          <w:tcPr>
            <w:tcW w:w="830" w:type="dxa"/>
          </w:tcPr>
          <w:p w14:paraId="0FC3110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Y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4970616D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5/3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77567B6B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4BC9BC7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15511B19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5/3</w:t>
            </w:r>
          </w:p>
        </w:tc>
      </w:tr>
      <w:tr w:rsidR="00617D55" w:rsidRPr="0002653C" w14:paraId="1B5B699A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3B8FBB8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_9</w:t>
            </w:r>
          </w:p>
        </w:tc>
        <w:tc>
          <w:tcPr>
            <w:tcW w:w="830" w:type="dxa"/>
          </w:tcPr>
          <w:p w14:paraId="0A9D7E64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Y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57066CD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11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2C89410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28907EBD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4A5AE04B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11</w:t>
            </w:r>
          </w:p>
        </w:tc>
      </w:tr>
      <w:tr w:rsidR="00617D55" w:rsidRPr="0002653C" w14:paraId="1C2B2621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CEEEFF2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_10</w:t>
            </w:r>
          </w:p>
        </w:tc>
        <w:tc>
          <w:tcPr>
            <w:tcW w:w="830" w:type="dxa"/>
          </w:tcPr>
          <w:p w14:paraId="1577D6D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Y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31795A88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3/29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1792F33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7B8A5136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045A6D98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9</w:t>
            </w:r>
          </w:p>
        </w:tc>
      </w:tr>
      <w:tr w:rsidR="00617D55" w:rsidRPr="0002653C" w14:paraId="709CE417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E628586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_11</w:t>
            </w:r>
          </w:p>
        </w:tc>
        <w:tc>
          <w:tcPr>
            <w:tcW w:w="830" w:type="dxa"/>
          </w:tcPr>
          <w:p w14:paraId="64A92EBC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Y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4972BFF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3/15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523AF5C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3AF433C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45733AA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13</w:t>
            </w:r>
          </w:p>
        </w:tc>
      </w:tr>
      <w:tr w:rsidR="00617D55" w:rsidRPr="0002653C" w14:paraId="0024A380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DE729A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_1</w:t>
            </w:r>
          </w:p>
        </w:tc>
        <w:tc>
          <w:tcPr>
            <w:tcW w:w="830" w:type="dxa"/>
          </w:tcPr>
          <w:p w14:paraId="38351F9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M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690ABC39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3/29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5BE3D004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4DB0063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74EB40DF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14</w:t>
            </w:r>
          </w:p>
        </w:tc>
      </w:tr>
      <w:tr w:rsidR="00617D55" w:rsidRPr="0002653C" w14:paraId="3CC60F5C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8A11BF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_2</w:t>
            </w:r>
          </w:p>
        </w:tc>
        <w:tc>
          <w:tcPr>
            <w:tcW w:w="830" w:type="dxa"/>
          </w:tcPr>
          <w:p w14:paraId="77BAFB5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23C0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223C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M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5B485528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3/19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00F7BFD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3B86781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30B8CE1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11</w:t>
            </w:r>
          </w:p>
        </w:tc>
      </w:tr>
      <w:tr w:rsidR="00617D55" w:rsidRPr="0002653C" w14:paraId="683F7F61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548043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_1</w:t>
            </w:r>
          </w:p>
        </w:tc>
        <w:tc>
          <w:tcPr>
            <w:tcW w:w="830" w:type="dxa"/>
          </w:tcPr>
          <w:p w14:paraId="06D6192F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23C0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223C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M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5E90CED4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5/16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745B820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7598B07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7DB6C8B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5/19</w:t>
            </w:r>
          </w:p>
        </w:tc>
      </w:tr>
      <w:tr w:rsidR="00617D55" w:rsidRPr="0002653C" w14:paraId="7DB67FEC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7069729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_2</w:t>
            </w:r>
          </w:p>
        </w:tc>
        <w:tc>
          <w:tcPr>
            <w:tcW w:w="830" w:type="dxa"/>
          </w:tcPr>
          <w:p w14:paraId="02E1E17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23C0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223C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M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2E92E5A6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18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5480E839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7059B828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3CFAD47C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3</w:t>
            </w:r>
          </w:p>
        </w:tc>
      </w:tr>
      <w:tr w:rsidR="00617D55" w:rsidRPr="0002653C" w14:paraId="48832FA6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D5669A2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_3</w:t>
            </w:r>
          </w:p>
        </w:tc>
        <w:tc>
          <w:tcPr>
            <w:tcW w:w="830" w:type="dxa"/>
          </w:tcPr>
          <w:p w14:paraId="571F5114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23C0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223C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M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6776555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12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41B3D13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2A6E7EE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6C064B49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3</w:t>
            </w:r>
          </w:p>
        </w:tc>
      </w:tr>
      <w:tr w:rsidR="00617D55" w:rsidRPr="0002653C" w14:paraId="7E48B0B4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BC7BE28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_4</w:t>
            </w:r>
          </w:p>
        </w:tc>
        <w:tc>
          <w:tcPr>
            <w:tcW w:w="830" w:type="dxa"/>
          </w:tcPr>
          <w:p w14:paraId="68D6EFF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23C0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223C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M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18C135F2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14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473F3C8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60013EE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2AD6676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4</w:t>
            </w:r>
          </w:p>
        </w:tc>
      </w:tr>
      <w:tr w:rsidR="00617D55" w:rsidRPr="0002653C" w14:paraId="7A9366E4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5AFD9A2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_5</w:t>
            </w:r>
          </w:p>
        </w:tc>
        <w:tc>
          <w:tcPr>
            <w:tcW w:w="830" w:type="dxa"/>
          </w:tcPr>
          <w:p w14:paraId="063CF99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23C0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223C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M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6C3FD23F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8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6771A429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0DB39AA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3E41BA4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4</w:t>
            </w:r>
          </w:p>
        </w:tc>
      </w:tr>
      <w:tr w:rsidR="00617D55" w:rsidRPr="0002653C" w14:paraId="1ECFCAC2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3DF2EC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_6</w:t>
            </w:r>
          </w:p>
        </w:tc>
        <w:tc>
          <w:tcPr>
            <w:tcW w:w="830" w:type="dxa"/>
          </w:tcPr>
          <w:p w14:paraId="2411EB7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23C0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223C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M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5E8250E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6/15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486580C2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79097514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7ADD81F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6/15</w:t>
            </w:r>
          </w:p>
        </w:tc>
      </w:tr>
      <w:tr w:rsidR="00617D55" w:rsidRPr="0002653C" w14:paraId="7A288134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4A228D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_7</w:t>
            </w:r>
          </w:p>
        </w:tc>
        <w:tc>
          <w:tcPr>
            <w:tcW w:w="830" w:type="dxa"/>
          </w:tcPr>
          <w:p w14:paraId="7C060BC2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23C0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223C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M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0EFE062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0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423E65E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6ED71132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4BBBAEA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9</w:t>
            </w:r>
          </w:p>
        </w:tc>
      </w:tr>
      <w:tr w:rsidR="00617D55" w:rsidRPr="0002653C" w14:paraId="6FCE439E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EF192BC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_8</w:t>
            </w:r>
          </w:p>
        </w:tc>
        <w:tc>
          <w:tcPr>
            <w:tcW w:w="830" w:type="dxa"/>
          </w:tcPr>
          <w:p w14:paraId="1497376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23C0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223C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M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08351CB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6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789AADE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610F786C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298BB5E8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30</w:t>
            </w:r>
          </w:p>
        </w:tc>
      </w:tr>
      <w:tr w:rsidR="00617D55" w:rsidRPr="0002653C" w14:paraId="6F3E887B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705096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_9</w:t>
            </w:r>
          </w:p>
        </w:tc>
        <w:tc>
          <w:tcPr>
            <w:tcW w:w="830" w:type="dxa"/>
          </w:tcPr>
          <w:p w14:paraId="7746516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23C0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223C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M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5FAE34A9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8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392719A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2C0EEDFC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53CCB4BD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30</w:t>
            </w:r>
          </w:p>
        </w:tc>
      </w:tr>
      <w:tr w:rsidR="00617D55" w:rsidRPr="0002653C" w14:paraId="7182840A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D06BE02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_10</w:t>
            </w:r>
          </w:p>
        </w:tc>
        <w:tc>
          <w:tcPr>
            <w:tcW w:w="830" w:type="dxa"/>
          </w:tcPr>
          <w:p w14:paraId="16B43F2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23C0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223C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M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1BE7684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9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17982C9C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43F414B8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05CBAB9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7</w:t>
            </w:r>
          </w:p>
        </w:tc>
      </w:tr>
      <w:tr w:rsidR="00617D55" w:rsidRPr="0002653C" w14:paraId="5DC8C323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71058B6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_11</w:t>
            </w:r>
          </w:p>
        </w:tc>
        <w:tc>
          <w:tcPr>
            <w:tcW w:w="830" w:type="dxa"/>
          </w:tcPr>
          <w:p w14:paraId="0928194F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23C0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223C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M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625FA159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0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09BDAF46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4CF9BF09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2422955C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9</w:t>
            </w:r>
          </w:p>
        </w:tc>
      </w:tr>
      <w:tr w:rsidR="00617D55" w:rsidRPr="0002653C" w14:paraId="071BD100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9F2F1F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_12</w:t>
            </w:r>
          </w:p>
        </w:tc>
        <w:tc>
          <w:tcPr>
            <w:tcW w:w="830" w:type="dxa"/>
          </w:tcPr>
          <w:p w14:paraId="7838E81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23C0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223C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M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3A2DB60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3/21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06AC9FAF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2776A31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0D5B6AC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10</w:t>
            </w:r>
          </w:p>
        </w:tc>
      </w:tr>
      <w:tr w:rsidR="00617D55" w:rsidRPr="0002653C" w14:paraId="2F5FD4C7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12DA0C6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_13</w:t>
            </w:r>
          </w:p>
        </w:tc>
        <w:tc>
          <w:tcPr>
            <w:tcW w:w="830" w:type="dxa"/>
          </w:tcPr>
          <w:p w14:paraId="5E7DB979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23C0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223C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M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1841463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3/20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1B2FEECC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18E8C5C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34F82994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7</w:t>
            </w:r>
          </w:p>
        </w:tc>
      </w:tr>
      <w:tr w:rsidR="00617D55" w:rsidRPr="0002653C" w14:paraId="40723DFB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A72B11C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_14</w:t>
            </w:r>
          </w:p>
        </w:tc>
        <w:tc>
          <w:tcPr>
            <w:tcW w:w="830" w:type="dxa"/>
          </w:tcPr>
          <w:p w14:paraId="6D01385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23C0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223C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M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62DB522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3/29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12EB4F0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684477F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25BC360C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5</w:t>
            </w:r>
          </w:p>
        </w:tc>
      </w:tr>
      <w:tr w:rsidR="00617D55" w:rsidRPr="0002653C" w14:paraId="655A30A7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9C094E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_15</w:t>
            </w:r>
          </w:p>
        </w:tc>
        <w:tc>
          <w:tcPr>
            <w:tcW w:w="830" w:type="dxa"/>
          </w:tcPr>
          <w:p w14:paraId="6C1E6AFD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23C0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223C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M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65FB67E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3/27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78CE6D8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224C8EA4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6E08DED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10</w:t>
            </w:r>
          </w:p>
        </w:tc>
      </w:tr>
      <w:tr w:rsidR="00617D55" w:rsidRPr="0002653C" w14:paraId="66DEA5AF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0096064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_16</w:t>
            </w:r>
          </w:p>
        </w:tc>
        <w:tc>
          <w:tcPr>
            <w:tcW w:w="830" w:type="dxa"/>
          </w:tcPr>
          <w:p w14:paraId="12C3C17C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23C0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223C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M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7AE26DC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5/23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5B99C92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35C5B10F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7C265D8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5/23</w:t>
            </w:r>
          </w:p>
        </w:tc>
      </w:tr>
      <w:tr w:rsidR="00617D55" w:rsidRPr="0002653C" w14:paraId="46D942C6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68719D9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-1</w:t>
            </w:r>
          </w:p>
        </w:tc>
        <w:tc>
          <w:tcPr>
            <w:tcW w:w="830" w:type="dxa"/>
          </w:tcPr>
          <w:p w14:paraId="07F74332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23C0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223C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M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33D992D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5/1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3CE2BBA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61462AC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5BE3A26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5/8</w:t>
            </w:r>
          </w:p>
        </w:tc>
      </w:tr>
      <w:tr w:rsidR="00617D55" w:rsidRPr="0002653C" w14:paraId="3A42B234" w14:textId="77777777" w:rsidTr="00BE5EDB">
        <w:trPr>
          <w:trHeight w:val="290"/>
        </w:trPr>
        <w:tc>
          <w:tcPr>
            <w:tcW w:w="1040" w:type="dxa"/>
            <w:shd w:val="clear" w:color="auto" w:fill="auto"/>
            <w:vAlign w:val="center"/>
            <w:hideMark/>
          </w:tcPr>
          <w:p w14:paraId="17E3701D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_1</w:t>
            </w:r>
          </w:p>
        </w:tc>
        <w:tc>
          <w:tcPr>
            <w:tcW w:w="830" w:type="dxa"/>
          </w:tcPr>
          <w:p w14:paraId="0B50B54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3246DC6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6382281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020/2/21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13480D6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vAlign w:val="center"/>
            <w:hideMark/>
          </w:tcPr>
          <w:p w14:paraId="4E374AF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3</w:t>
            </w:r>
          </w:p>
        </w:tc>
      </w:tr>
      <w:tr w:rsidR="00617D55" w:rsidRPr="0002653C" w14:paraId="1F7B97D4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BBB46A4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_2</w:t>
            </w:r>
          </w:p>
        </w:tc>
        <w:tc>
          <w:tcPr>
            <w:tcW w:w="830" w:type="dxa"/>
          </w:tcPr>
          <w:p w14:paraId="4A91BB9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FE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170FE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53D5C08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4A47075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020/3/12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21F1F684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5A8AF23B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3</w:t>
            </w:r>
          </w:p>
        </w:tc>
      </w:tr>
      <w:tr w:rsidR="00617D55" w:rsidRPr="0002653C" w14:paraId="702D71AF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37C640C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_3</w:t>
            </w:r>
          </w:p>
        </w:tc>
        <w:tc>
          <w:tcPr>
            <w:tcW w:w="830" w:type="dxa"/>
          </w:tcPr>
          <w:p w14:paraId="36171DDD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FE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170FE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2FE18AA4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7A9089DF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3/29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1606171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02B18AFB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3/29</w:t>
            </w:r>
          </w:p>
        </w:tc>
      </w:tr>
      <w:tr w:rsidR="00617D55" w:rsidRPr="0002653C" w14:paraId="7C63308B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A6F30C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_4</w:t>
            </w:r>
          </w:p>
        </w:tc>
        <w:tc>
          <w:tcPr>
            <w:tcW w:w="830" w:type="dxa"/>
          </w:tcPr>
          <w:p w14:paraId="36AE0EF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FE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170FE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4E81E69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6876F64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5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36D3FFE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7E0E0F0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5</w:t>
            </w:r>
          </w:p>
        </w:tc>
      </w:tr>
      <w:tr w:rsidR="00617D55" w:rsidRPr="0002653C" w14:paraId="7A22CA75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44A3CE9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_5</w:t>
            </w:r>
          </w:p>
        </w:tc>
        <w:tc>
          <w:tcPr>
            <w:tcW w:w="830" w:type="dxa"/>
          </w:tcPr>
          <w:p w14:paraId="2F0F663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FE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170FE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7CD17FA8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0C1B3FE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3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0C6F3BBD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22538BB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3</w:t>
            </w:r>
          </w:p>
        </w:tc>
      </w:tr>
      <w:tr w:rsidR="00617D55" w:rsidRPr="0002653C" w14:paraId="1B8EAE66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3BDDD72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_6</w:t>
            </w:r>
          </w:p>
        </w:tc>
        <w:tc>
          <w:tcPr>
            <w:tcW w:w="830" w:type="dxa"/>
          </w:tcPr>
          <w:p w14:paraId="45E52A7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FE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170FE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039AFF16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6C389906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15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5253778F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671E96D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15</w:t>
            </w:r>
          </w:p>
        </w:tc>
      </w:tr>
      <w:tr w:rsidR="00617D55" w:rsidRPr="0002653C" w14:paraId="76100747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BC53A2C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_7</w:t>
            </w:r>
          </w:p>
        </w:tc>
        <w:tc>
          <w:tcPr>
            <w:tcW w:w="830" w:type="dxa"/>
          </w:tcPr>
          <w:p w14:paraId="68558FE2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FE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170FE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357DD28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37016CF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5/9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4CBD175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0D36455F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5/8</w:t>
            </w:r>
          </w:p>
        </w:tc>
      </w:tr>
      <w:tr w:rsidR="00617D55" w:rsidRPr="0002653C" w14:paraId="2EFF9884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FF430B8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_8</w:t>
            </w:r>
          </w:p>
        </w:tc>
        <w:tc>
          <w:tcPr>
            <w:tcW w:w="830" w:type="dxa"/>
          </w:tcPr>
          <w:p w14:paraId="35FDDB7C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FE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170FE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66D9F95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33E6706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3/2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1C033FC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43B26CA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3/25</w:t>
            </w:r>
          </w:p>
        </w:tc>
      </w:tr>
      <w:tr w:rsidR="00617D55" w:rsidRPr="0002653C" w14:paraId="20904176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E8AC2D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_9</w:t>
            </w:r>
          </w:p>
        </w:tc>
        <w:tc>
          <w:tcPr>
            <w:tcW w:w="830" w:type="dxa"/>
          </w:tcPr>
          <w:p w14:paraId="4C6279F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FE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170FE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78EED9B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7E233684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3/29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27EF5BAB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249C706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3/29</w:t>
            </w:r>
          </w:p>
        </w:tc>
      </w:tr>
      <w:tr w:rsidR="00617D55" w:rsidRPr="0002653C" w14:paraId="388C14FD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92C07E2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Re_10</w:t>
            </w:r>
          </w:p>
        </w:tc>
        <w:tc>
          <w:tcPr>
            <w:tcW w:w="830" w:type="dxa"/>
          </w:tcPr>
          <w:p w14:paraId="093755E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FE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170FE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2AE7288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109AF7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6/17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6B9C159B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5DF5C4CF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6/16</w:t>
            </w:r>
          </w:p>
        </w:tc>
      </w:tr>
      <w:tr w:rsidR="00617D55" w:rsidRPr="0002653C" w14:paraId="7C863A98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10DF4F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_11</w:t>
            </w:r>
          </w:p>
        </w:tc>
        <w:tc>
          <w:tcPr>
            <w:tcW w:w="830" w:type="dxa"/>
          </w:tcPr>
          <w:p w14:paraId="3F7AA2E2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FE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170FE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5EC79024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28F19F54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3/27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587A22B8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6092D87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3/27</w:t>
            </w:r>
          </w:p>
        </w:tc>
      </w:tr>
      <w:tr w:rsidR="00617D55" w:rsidRPr="0002653C" w14:paraId="64A1A461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482C75D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_12</w:t>
            </w:r>
          </w:p>
        </w:tc>
        <w:tc>
          <w:tcPr>
            <w:tcW w:w="830" w:type="dxa"/>
          </w:tcPr>
          <w:p w14:paraId="68271539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FE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170FE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3E660EC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6C512D9F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3/27</w:t>
            </w:r>
          </w:p>
        </w:tc>
        <w:tc>
          <w:tcPr>
            <w:tcW w:w="2407" w:type="dxa"/>
            <w:shd w:val="clear" w:color="auto" w:fill="auto"/>
            <w:vAlign w:val="center"/>
            <w:hideMark/>
          </w:tcPr>
          <w:p w14:paraId="0150245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7A8F4046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3/27</w:t>
            </w:r>
          </w:p>
        </w:tc>
      </w:tr>
      <w:tr w:rsidR="00617D55" w:rsidRPr="0002653C" w14:paraId="0292AE67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82C18A6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_13</w:t>
            </w:r>
          </w:p>
        </w:tc>
        <w:tc>
          <w:tcPr>
            <w:tcW w:w="830" w:type="dxa"/>
          </w:tcPr>
          <w:p w14:paraId="3EBA520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FE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170FE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0CE89E99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31909D4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3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029AF75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0E0F789C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30</w:t>
            </w:r>
          </w:p>
        </w:tc>
      </w:tr>
      <w:tr w:rsidR="00617D55" w:rsidRPr="0002653C" w14:paraId="54B2FFEA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0395299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_14</w:t>
            </w:r>
          </w:p>
        </w:tc>
        <w:tc>
          <w:tcPr>
            <w:tcW w:w="830" w:type="dxa"/>
          </w:tcPr>
          <w:p w14:paraId="4222A5BB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FE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170FE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463CC1DD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23E6075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5/3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4AB45618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0357A71F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5/3</w:t>
            </w:r>
          </w:p>
        </w:tc>
      </w:tr>
      <w:tr w:rsidR="00617D55" w:rsidRPr="0002653C" w14:paraId="05DA0702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210A1ED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_1</w:t>
            </w:r>
          </w:p>
        </w:tc>
        <w:tc>
          <w:tcPr>
            <w:tcW w:w="830" w:type="dxa"/>
          </w:tcPr>
          <w:p w14:paraId="0320ECD9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P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212AFC1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9163EED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3578CD89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4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7671C686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4</w:t>
            </w:r>
          </w:p>
        </w:tc>
      </w:tr>
      <w:tr w:rsidR="00617D55" w:rsidRPr="0002653C" w14:paraId="553DCF06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84B82D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_2</w:t>
            </w:r>
          </w:p>
        </w:tc>
        <w:tc>
          <w:tcPr>
            <w:tcW w:w="830" w:type="dxa"/>
          </w:tcPr>
          <w:p w14:paraId="23E62A0D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8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  <w:r w:rsidRPr="00AB28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P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4FE7E8F2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EE07CE9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5524A6D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3/22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7A20BE9F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3</w:t>
            </w:r>
          </w:p>
        </w:tc>
      </w:tr>
      <w:tr w:rsidR="00617D55" w:rsidRPr="0002653C" w14:paraId="2836B941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F3BFD5C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_3</w:t>
            </w:r>
          </w:p>
        </w:tc>
        <w:tc>
          <w:tcPr>
            <w:tcW w:w="830" w:type="dxa"/>
          </w:tcPr>
          <w:p w14:paraId="7B7386A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8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  <w:r w:rsidRPr="00AB28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P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1A0121B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38771EC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4CE3B192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3/29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5620179D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4</w:t>
            </w:r>
          </w:p>
        </w:tc>
      </w:tr>
      <w:tr w:rsidR="00617D55" w:rsidRPr="0002653C" w14:paraId="1745F26C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66DB692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_4</w:t>
            </w:r>
          </w:p>
        </w:tc>
        <w:tc>
          <w:tcPr>
            <w:tcW w:w="830" w:type="dxa"/>
          </w:tcPr>
          <w:p w14:paraId="4A01F59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8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  <w:r w:rsidRPr="00AB28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P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4836EFE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7E9D5EA8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76453DA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6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595B1BC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3</w:t>
            </w:r>
          </w:p>
        </w:tc>
      </w:tr>
      <w:tr w:rsidR="00617D55" w:rsidRPr="0002653C" w14:paraId="06C1DA18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171CB22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_5</w:t>
            </w:r>
          </w:p>
        </w:tc>
        <w:tc>
          <w:tcPr>
            <w:tcW w:w="830" w:type="dxa"/>
          </w:tcPr>
          <w:p w14:paraId="358AD68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8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  <w:r w:rsidRPr="00AB28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P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2A53F62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7216B6C4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6C6E686C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3/28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62A8F4BD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14</w:t>
            </w:r>
          </w:p>
        </w:tc>
      </w:tr>
      <w:tr w:rsidR="00617D55" w:rsidRPr="0002653C" w14:paraId="7F043E0F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5D87F9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_6</w:t>
            </w:r>
          </w:p>
        </w:tc>
        <w:tc>
          <w:tcPr>
            <w:tcW w:w="830" w:type="dxa"/>
          </w:tcPr>
          <w:p w14:paraId="6DA4B36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8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  <w:r w:rsidRPr="00AB28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P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6282680D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3FDEB66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5E096F8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3/29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2B08788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13</w:t>
            </w:r>
          </w:p>
        </w:tc>
      </w:tr>
      <w:tr w:rsidR="00617D55" w:rsidRPr="0002653C" w14:paraId="7C3B8FBA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0CDCB0B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_7</w:t>
            </w:r>
          </w:p>
        </w:tc>
        <w:tc>
          <w:tcPr>
            <w:tcW w:w="830" w:type="dxa"/>
          </w:tcPr>
          <w:p w14:paraId="51F3601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8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  <w:r w:rsidRPr="00AB28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P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00BAAFFF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14FE885B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03C1BFD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9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3AE848BF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9</w:t>
            </w:r>
          </w:p>
        </w:tc>
      </w:tr>
      <w:tr w:rsidR="00617D55" w:rsidRPr="0002653C" w14:paraId="6351A33E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405CDE8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_8</w:t>
            </w:r>
          </w:p>
        </w:tc>
        <w:tc>
          <w:tcPr>
            <w:tcW w:w="830" w:type="dxa"/>
          </w:tcPr>
          <w:p w14:paraId="3DB8F028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8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  <w:r w:rsidRPr="00AB28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P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7AE2152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4E53801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7464FDD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4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616B0FFF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4</w:t>
            </w:r>
          </w:p>
        </w:tc>
      </w:tr>
      <w:tr w:rsidR="00617D55" w:rsidRPr="0002653C" w14:paraId="41E24012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DF07A28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_9</w:t>
            </w:r>
          </w:p>
        </w:tc>
        <w:tc>
          <w:tcPr>
            <w:tcW w:w="830" w:type="dxa"/>
          </w:tcPr>
          <w:p w14:paraId="1D8B3B4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8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  <w:r w:rsidRPr="00AB28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P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016EF2F6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186B6FC2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6CAB1548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16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7A5C4C26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16</w:t>
            </w:r>
          </w:p>
        </w:tc>
      </w:tr>
      <w:tr w:rsidR="00617D55" w:rsidRPr="0002653C" w14:paraId="5C444E07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FC0CC88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_10</w:t>
            </w:r>
          </w:p>
        </w:tc>
        <w:tc>
          <w:tcPr>
            <w:tcW w:w="830" w:type="dxa"/>
          </w:tcPr>
          <w:p w14:paraId="427336A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8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  <w:r w:rsidRPr="00AB28E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P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590475D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1B28A1E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00D7DFA2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10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74AAEC9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17</w:t>
            </w:r>
          </w:p>
        </w:tc>
      </w:tr>
      <w:tr w:rsidR="00617D55" w:rsidRPr="0002653C" w14:paraId="1E2B2148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</w:tcPr>
          <w:p w14:paraId="437245D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_1</w:t>
            </w:r>
          </w:p>
        </w:tc>
        <w:tc>
          <w:tcPr>
            <w:tcW w:w="830" w:type="dxa"/>
          </w:tcPr>
          <w:p w14:paraId="11ED7CFB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1594" w:type="dxa"/>
            <w:shd w:val="clear" w:color="auto" w:fill="auto"/>
            <w:noWrap/>
          </w:tcPr>
          <w:p w14:paraId="5EE06E0B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</w:tcPr>
          <w:p w14:paraId="62EA731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noWrap/>
          </w:tcPr>
          <w:p w14:paraId="574D093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</w:tcPr>
          <w:p w14:paraId="4166C1F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2</w:t>
            </w:r>
          </w:p>
        </w:tc>
      </w:tr>
      <w:tr w:rsidR="00617D55" w:rsidRPr="0002653C" w14:paraId="49ECBBC0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</w:tcPr>
          <w:p w14:paraId="77A87BC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_2</w:t>
            </w:r>
          </w:p>
        </w:tc>
        <w:tc>
          <w:tcPr>
            <w:tcW w:w="830" w:type="dxa"/>
          </w:tcPr>
          <w:p w14:paraId="15A08896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1594" w:type="dxa"/>
            <w:shd w:val="clear" w:color="auto" w:fill="auto"/>
            <w:noWrap/>
          </w:tcPr>
          <w:p w14:paraId="4AA4A48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</w:tcPr>
          <w:p w14:paraId="2947C3A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noWrap/>
          </w:tcPr>
          <w:p w14:paraId="412AA362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</w:tcPr>
          <w:p w14:paraId="1BCAB0C8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2</w:t>
            </w:r>
          </w:p>
        </w:tc>
      </w:tr>
      <w:tr w:rsidR="00617D55" w:rsidRPr="0002653C" w14:paraId="33F72827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</w:tcPr>
          <w:p w14:paraId="19EB9F7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_3</w:t>
            </w:r>
          </w:p>
        </w:tc>
        <w:tc>
          <w:tcPr>
            <w:tcW w:w="830" w:type="dxa"/>
          </w:tcPr>
          <w:p w14:paraId="7F50CB6D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1594" w:type="dxa"/>
            <w:shd w:val="clear" w:color="auto" w:fill="auto"/>
            <w:noWrap/>
          </w:tcPr>
          <w:p w14:paraId="59990DD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</w:tcPr>
          <w:p w14:paraId="5FB47A52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noWrap/>
          </w:tcPr>
          <w:p w14:paraId="29C582B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</w:tcPr>
          <w:p w14:paraId="19357C88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2</w:t>
            </w:r>
          </w:p>
        </w:tc>
      </w:tr>
      <w:tr w:rsidR="00617D55" w:rsidRPr="0002653C" w14:paraId="744C237C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</w:tcPr>
          <w:p w14:paraId="2BCC233B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_4</w:t>
            </w:r>
          </w:p>
        </w:tc>
        <w:tc>
          <w:tcPr>
            <w:tcW w:w="830" w:type="dxa"/>
          </w:tcPr>
          <w:p w14:paraId="517057B6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1594" w:type="dxa"/>
            <w:shd w:val="clear" w:color="auto" w:fill="auto"/>
            <w:noWrap/>
          </w:tcPr>
          <w:p w14:paraId="5DE1D3A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</w:tcPr>
          <w:p w14:paraId="3B82B00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noWrap/>
          </w:tcPr>
          <w:p w14:paraId="1FA6B829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</w:tcPr>
          <w:p w14:paraId="59F3AD4C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2</w:t>
            </w:r>
          </w:p>
        </w:tc>
      </w:tr>
      <w:tr w:rsidR="00617D55" w:rsidRPr="0002653C" w14:paraId="084315F7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</w:tcPr>
          <w:p w14:paraId="27FA34F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_5</w:t>
            </w:r>
          </w:p>
        </w:tc>
        <w:tc>
          <w:tcPr>
            <w:tcW w:w="830" w:type="dxa"/>
          </w:tcPr>
          <w:p w14:paraId="44CE0D24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1594" w:type="dxa"/>
            <w:shd w:val="clear" w:color="auto" w:fill="auto"/>
            <w:noWrap/>
          </w:tcPr>
          <w:p w14:paraId="2FDB072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</w:tcPr>
          <w:p w14:paraId="00AD49CB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noWrap/>
          </w:tcPr>
          <w:p w14:paraId="12F4AB3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</w:tcPr>
          <w:p w14:paraId="4F58445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2</w:t>
            </w:r>
          </w:p>
        </w:tc>
      </w:tr>
      <w:tr w:rsidR="00617D55" w:rsidRPr="0002653C" w14:paraId="14C5BE1B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</w:tcPr>
          <w:p w14:paraId="10AE57AF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_6</w:t>
            </w:r>
          </w:p>
        </w:tc>
        <w:tc>
          <w:tcPr>
            <w:tcW w:w="830" w:type="dxa"/>
          </w:tcPr>
          <w:p w14:paraId="0B669BD6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1594" w:type="dxa"/>
            <w:shd w:val="clear" w:color="auto" w:fill="auto"/>
            <w:noWrap/>
          </w:tcPr>
          <w:p w14:paraId="7A750A4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</w:tcPr>
          <w:p w14:paraId="77172B3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noWrap/>
          </w:tcPr>
          <w:p w14:paraId="4EE1C17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</w:tcPr>
          <w:p w14:paraId="45C795AC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2</w:t>
            </w:r>
          </w:p>
        </w:tc>
      </w:tr>
      <w:tr w:rsidR="00617D55" w:rsidRPr="0002653C" w14:paraId="6CE429F3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</w:tcPr>
          <w:p w14:paraId="011AC464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_7</w:t>
            </w:r>
          </w:p>
        </w:tc>
        <w:tc>
          <w:tcPr>
            <w:tcW w:w="830" w:type="dxa"/>
          </w:tcPr>
          <w:p w14:paraId="7AECD4BD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1594" w:type="dxa"/>
            <w:shd w:val="clear" w:color="auto" w:fill="auto"/>
            <w:noWrap/>
          </w:tcPr>
          <w:p w14:paraId="6AAA618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</w:tcPr>
          <w:p w14:paraId="256B673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noWrap/>
          </w:tcPr>
          <w:p w14:paraId="246331D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</w:tcPr>
          <w:p w14:paraId="0C7B2FC4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2</w:t>
            </w:r>
          </w:p>
        </w:tc>
      </w:tr>
      <w:tr w:rsidR="00617D55" w:rsidRPr="0002653C" w14:paraId="642BBA33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</w:tcPr>
          <w:p w14:paraId="082A2E84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_8</w:t>
            </w:r>
          </w:p>
        </w:tc>
        <w:tc>
          <w:tcPr>
            <w:tcW w:w="830" w:type="dxa"/>
          </w:tcPr>
          <w:p w14:paraId="55472C5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1594" w:type="dxa"/>
            <w:shd w:val="clear" w:color="auto" w:fill="auto"/>
            <w:noWrap/>
          </w:tcPr>
          <w:p w14:paraId="267CA36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</w:tcPr>
          <w:p w14:paraId="169671A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noWrap/>
          </w:tcPr>
          <w:p w14:paraId="2493D4F6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</w:tcPr>
          <w:p w14:paraId="565DB669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2</w:t>
            </w:r>
          </w:p>
        </w:tc>
      </w:tr>
      <w:tr w:rsidR="00617D55" w:rsidRPr="0002653C" w14:paraId="3E25C5B2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</w:tcPr>
          <w:p w14:paraId="7C93317B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_9</w:t>
            </w:r>
          </w:p>
        </w:tc>
        <w:tc>
          <w:tcPr>
            <w:tcW w:w="830" w:type="dxa"/>
          </w:tcPr>
          <w:p w14:paraId="35DE3EA9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1594" w:type="dxa"/>
            <w:shd w:val="clear" w:color="auto" w:fill="auto"/>
            <w:noWrap/>
          </w:tcPr>
          <w:p w14:paraId="2A16A05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</w:tcPr>
          <w:p w14:paraId="4112770F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noWrap/>
          </w:tcPr>
          <w:p w14:paraId="7C6E5688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</w:tcPr>
          <w:p w14:paraId="2FFAA8AD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2</w:t>
            </w:r>
          </w:p>
        </w:tc>
      </w:tr>
      <w:tr w:rsidR="00617D55" w:rsidRPr="0002653C" w14:paraId="76796311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</w:tcPr>
          <w:p w14:paraId="4A1E172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_10</w:t>
            </w:r>
          </w:p>
        </w:tc>
        <w:tc>
          <w:tcPr>
            <w:tcW w:w="830" w:type="dxa"/>
          </w:tcPr>
          <w:p w14:paraId="7F6A222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1594" w:type="dxa"/>
            <w:shd w:val="clear" w:color="auto" w:fill="auto"/>
            <w:noWrap/>
          </w:tcPr>
          <w:p w14:paraId="25AE2CB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</w:tcPr>
          <w:p w14:paraId="25F5E81C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noWrap/>
          </w:tcPr>
          <w:p w14:paraId="65D6312B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</w:tcPr>
          <w:p w14:paraId="652924E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3</w:t>
            </w:r>
          </w:p>
        </w:tc>
      </w:tr>
      <w:tr w:rsidR="00617D55" w:rsidRPr="0002653C" w14:paraId="192FFBFC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</w:tcPr>
          <w:p w14:paraId="29DA8960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_11</w:t>
            </w:r>
          </w:p>
        </w:tc>
        <w:tc>
          <w:tcPr>
            <w:tcW w:w="830" w:type="dxa"/>
          </w:tcPr>
          <w:p w14:paraId="3FD4E7A4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1594" w:type="dxa"/>
            <w:shd w:val="clear" w:color="auto" w:fill="auto"/>
            <w:noWrap/>
          </w:tcPr>
          <w:p w14:paraId="65C74828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</w:tcPr>
          <w:p w14:paraId="29280E9C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noWrap/>
          </w:tcPr>
          <w:p w14:paraId="00C5359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</w:tcPr>
          <w:p w14:paraId="28A691B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3</w:t>
            </w:r>
          </w:p>
        </w:tc>
      </w:tr>
      <w:tr w:rsidR="00617D55" w:rsidRPr="0002653C" w14:paraId="398A79FE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</w:tcPr>
          <w:p w14:paraId="60E2B8D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_12</w:t>
            </w:r>
          </w:p>
        </w:tc>
        <w:tc>
          <w:tcPr>
            <w:tcW w:w="830" w:type="dxa"/>
          </w:tcPr>
          <w:p w14:paraId="74DAF553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1594" w:type="dxa"/>
            <w:shd w:val="clear" w:color="auto" w:fill="auto"/>
            <w:noWrap/>
          </w:tcPr>
          <w:p w14:paraId="0F025D0D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</w:tcPr>
          <w:p w14:paraId="68B884C7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noWrap/>
          </w:tcPr>
          <w:p w14:paraId="09CAA3F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</w:tcPr>
          <w:p w14:paraId="3E00A36E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3</w:t>
            </w:r>
          </w:p>
        </w:tc>
      </w:tr>
      <w:tr w:rsidR="00617D55" w:rsidRPr="0002653C" w14:paraId="76E27185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</w:tcPr>
          <w:p w14:paraId="1076E69C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_13</w:t>
            </w:r>
          </w:p>
        </w:tc>
        <w:tc>
          <w:tcPr>
            <w:tcW w:w="830" w:type="dxa"/>
          </w:tcPr>
          <w:p w14:paraId="3C79A046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1594" w:type="dxa"/>
            <w:shd w:val="clear" w:color="auto" w:fill="auto"/>
            <w:noWrap/>
          </w:tcPr>
          <w:p w14:paraId="210680B6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</w:tcPr>
          <w:p w14:paraId="11849372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noWrap/>
          </w:tcPr>
          <w:p w14:paraId="26194146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</w:tcPr>
          <w:p w14:paraId="31E9F17F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3</w:t>
            </w:r>
          </w:p>
        </w:tc>
      </w:tr>
      <w:tr w:rsidR="00617D55" w:rsidRPr="0002653C" w14:paraId="79D7654C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</w:tcPr>
          <w:p w14:paraId="6829FA18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_14</w:t>
            </w:r>
          </w:p>
        </w:tc>
        <w:tc>
          <w:tcPr>
            <w:tcW w:w="830" w:type="dxa"/>
          </w:tcPr>
          <w:p w14:paraId="2D6C5172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1594" w:type="dxa"/>
            <w:shd w:val="clear" w:color="auto" w:fill="auto"/>
            <w:noWrap/>
          </w:tcPr>
          <w:p w14:paraId="2F7D5D6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</w:tcPr>
          <w:p w14:paraId="77741958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noWrap/>
          </w:tcPr>
          <w:p w14:paraId="3BFD2D4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</w:tcPr>
          <w:p w14:paraId="7ABE83E8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3</w:t>
            </w:r>
          </w:p>
        </w:tc>
      </w:tr>
      <w:tr w:rsidR="00617D55" w:rsidRPr="0002653C" w14:paraId="0F6B32B9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</w:tcPr>
          <w:p w14:paraId="575604ED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_15</w:t>
            </w:r>
          </w:p>
        </w:tc>
        <w:tc>
          <w:tcPr>
            <w:tcW w:w="830" w:type="dxa"/>
          </w:tcPr>
          <w:p w14:paraId="1A07DCBB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1594" w:type="dxa"/>
            <w:shd w:val="clear" w:color="auto" w:fill="auto"/>
            <w:noWrap/>
          </w:tcPr>
          <w:p w14:paraId="3AABA33D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</w:tcPr>
          <w:p w14:paraId="65A22291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noWrap/>
          </w:tcPr>
          <w:p w14:paraId="1814F27D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</w:tcPr>
          <w:p w14:paraId="76A768C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3</w:t>
            </w:r>
          </w:p>
        </w:tc>
      </w:tr>
      <w:tr w:rsidR="00617D55" w:rsidRPr="0002653C" w14:paraId="474C00A2" w14:textId="77777777" w:rsidTr="00BE5EDB">
        <w:trPr>
          <w:trHeight w:val="290"/>
        </w:trPr>
        <w:tc>
          <w:tcPr>
            <w:tcW w:w="1040" w:type="dxa"/>
            <w:shd w:val="clear" w:color="auto" w:fill="auto"/>
            <w:noWrap/>
          </w:tcPr>
          <w:p w14:paraId="1E859F14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_16</w:t>
            </w:r>
          </w:p>
        </w:tc>
        <w:tc>
          <w:tcPr>
            <w:tcW w:w="830" w:type="dxa"/>
          </w:tcPr>
          <w:p w14:paraId="07347AC4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1594" w:type="dxa"/>
            <w:shd w:val="clear" w:color="auto" w:fill="auto"/>
            <w:noWrap/>
          </w:tcPr>
          <w:p w14:paraId="03566309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67" w:type="dxa"/>
            <w:shd w:val="clear" w:color="auto" w:fill="auto"/>
            <w:noWrap/>
          </w:tcPr>
          <w:p w14:paraId="2421FBBB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407" w:type="dxa"/>
            <w:shd w:val="clear" w:color="auto" w:fill="auto"/>
            <w:noWrap/>
          </w:tcPr>
          <w:p w14:paraId="46C2F5E5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2653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532" w:type="dxa"/>
            <w:shd w:val="clear" w:color="auto" w:fill="auto"/>
            <w:noWrap/>
          </w:tcPr>
          <w:p w14:paraId="40603E8A" w14:textId="77777777" w:rsidR="00617D55" w:rsidRPr="0002653C" w:rsidRDefault="00617D55" w:rsidP="00BE5E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5B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/4/23</w:t>
            </w:r>
          </w:p>
        </w:tc>
      </w:tr>
    </w:tbl>
    <w:p w14:paraId="49C13226" w14:textId="77777777" w:rsidR="00617D55" w:rsidRDefault="00617D55" w:rsidP="00617D55">
      <w:pPr>
        <w:spacing w:line="360" w:lineRule="auto"/>
        <w:jc w:val="left"/>
        <w:rPr>
          <w:rFonts w:ascii="Times New Roman" w:eastAsia="微软雅黑" w:hAnsi="Times New Roman" w:cs="Times New Roman"/>
          <w:b/>
          <w:bCs/>
          <w:color w:val="212121"/>
          <w:sz w:val="24"/>
          <w:szCs w:val="24"/>
          <w:shd w:val="clear" w:color="auto" w:fill="FFFFFF"/>
        </w:rPr>
      </w:pPr>
    </w:p>
    <w:p w14:paraId="285A4005" w14:textId="66D5264D" w:rsidR="00617D55" w:rsidRDefault="00617D55">
      <w:pPr>
        <w:widowControl/>
        <w:jc w:val="left"/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</w:pPr>
      <w:r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br w:type="page"/>
      </w:r>
    </w:p>
    <w:p w14:paraId="76E8188C" w14:textId="791F0E9E" w:rsidR="003B0CB5" w:rsidRPr="00974CFB" w:rsidRDefault="003B0CB5" w:rsidP="003B0CB5">
      <w:pPr>
        <w:spacing w:line="360" w:lineRule="auto"/>
        <w:jc w:val="left"/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</w:pPr>
      <w:r w:rsidRPr="00974CFB">
        <w:rPr>
          <w:rFonts w:ascii="Times New Roman" w:eastAsia="微软雅黑" w:hAnsi="Times New Roman" w:cs="Times New Roman"/>
          <w:b/>
          <w:bCs/>
          <w:color w:val="212121"/>
          <w:sz w:val="24"/>
          <w:szCs w:val="24"/>
          <w:shd w:val="clear" w:color="auto" w:fill="FFFFFF"/>
        </w:rPr>
        <w:lastRenderedPageBreak/>
        <w:t xml:space="preserve">Supplementary Table </w:t>
      </w:r>
      <w:r>
        <w:rPr>
          <w:rFonts w:ascii="Times New Roman" w:eastAsia="微软雅黑" w:hAnsi="Times New Roman" w:cs="Times New Roman"/>
          <w:b/>
          <w:bCs/>
          <w:color w:val="212121"/>
          <w:sz w:val="24"/>
          <w:szCs w:val="24"/>
          <w:shd w:val="clear" w:color="auto" w:fill="FFFFFF"/>
        </w:rPr>
        <w:t>6</w:t>
      </w:r>
      <w:r w:rsidRPr="00974CFB">
        <w:rPr>
          <w:rFonts w:ascii="Times New Roman" w:eastAsia="微软雅黑" w:hAnsi="Times New Roman" w:cs="Times New Roman"/>
          <w:b/>
          <w:bCs/>
          <w:color w:val="212121"/>
          <w:sz w:val="24"/>
          <w:szCs w:val="24"/>
          <w:shd w:val="clear" w:color="auto" w:fill="FFFFFF"/>
        </w:rPr>
        <w:t xml:space="preserve">. </w:t>
      </w:r>
      <w:r w:rsidRPr="00974CFB"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>P</w:t>
      </w:r>
      <w:r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>CR p</w:t>
      </w:r>
      <w:r w:rsidRPr="00974CFB"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>rimer sequences.</w:t>
      </w:r>
    </w:p>
    <w:tbl>
      <w:tblPr>
        <w:tblStyle w:val="a5"/>
        <w:tblW w:w="9143" w:type="dxa"/>
        <w:tblLayout w:type="fixed"/>
        <w:tblLook w:val="04A0" w:firstRow="1" w:lastRow="0" w:firstColumn="1" w:lastColumn="0" w:noHBand="0" w:noVBand="1"/>
      </w:tblPr>
      <w:tblGrid>
        <w:gridCol w:w="2518"/>
        <w:gridCol w:w="6625"/>
      </w:tblGrid>
      <w:tr w:rsidR="003B0CB5" w:rsidRPr="0074346D" w14:paraId="1E2C4F1E" w14:textId="77777777" w:rsidTr="00BE5EDB">
        <w:tc>
          <w:tcPr>
            <w:tcW w:w="9143" w:type="dxa"/>
            <w:gridSpan w:val="2"/>
          </w:tcPr>
          <w:p w14:paraId="4102A979" w14:textId="77777777" w:rsidR="003B0CB5" w:rsidRPr="0074346D" w:rsidRDefault="003B0CB5" w:rsidP="00BE5EDB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4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irst strand cDNA synthesis</w:t>
            </w:r>
          </w:p>
        </w:tc>
      </w:tr>
      <w:tr w:rsidR="003B0CB5" w:rsidRPr="0074346D" w14:paraId="66748FBB" w14:textId="77777777" w:rsidTr="00BE5EDB">
        <w:tc>
          <w:tcPr>
            <w:tcW w:w="2518" w:type="dxa"/>
          </w:tcPr>
          <w:p w14:paraId="24E3E24E" w14:textId="77777777" w:rsidR="003B0CB5" w:rsidRPr="0074346D" w:rsidRDefault="003B0CB5" w:rsidP="00BE5ED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346D">
              <w:rPr>
                <w:rFonts w:ascii="Times New Roman" w:hAnsi="Times New Roman" w:cs="Times New Roman"/>
                <w:sz w:val="16"/>
                <w:szCs w:val="16"/>
              </w:rPr>
              <w:t>Switch_oligo</w:t>
            </w:r>
          </w:p>
        </w:tc>
        <w:tc>
          <w:tcPr>
            <w:tcW w:w="6625" w:type="dxa"/>
          </w:tcPr>
          <w:p w14:paraId="556D8AD9" w14:textId="77777777" w:rsidR="003B0CB5" w:rsidRPr="0074346D" w:rsidRDefault="003B0CB5" w:rsidP="00BE5ED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OLE_LINK19"/>
            <w:bookmarkStart w:id="2" w:name="OLE_LINK20"/>
            <w:r w:rsidRPr="0074346D">
              <w:rPr>
                <w:rFonts w:ascii="Times New Roman" w:hAnsi="Times New Roman" w:cs="Times New Roman"/>
                <w:sz w:val="16"/>
                <w:szCs w:val="16"/>
              </w:rPr>
              <w:t>AAGCAGUGGTAUCAACGCAGAGUNNNNUNNNNUNNNNUCTT(rG)4</w:t>
            </w:r>
            <w:bookmarkEnd w:id="1"/>
            <w:bookmarkEnd w:id="2"/>
          </w:p>
        </w:tc>
      </w:tr>
      <w:tr w:rsidR="003B0CB5" w:rsidRPr="0074346D" w14:paraId="0FA917B8" w14:textId="77777777" w:rsidTr="00BE5EDB">
        <w:tc>
          <w:tcPr>
            <w:tcW w:w="2518" w:type="dxa"/>
          </w:tcPr>
          <w:p w14:paraId="20BADE2A" w14:textId="77777777" w:rsidR="003B0CB5" w:rsidRPr="0074346D" w:rsidRDefault="003B0CB5" w:rsidP="00BE5ED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346D">
              <w:rPr>
                <w:rFonts w:ascii="Times New Roman" w:hAnsi="Times New Roman" w:cs="Times New Roman"/>
                <w:sz w:val="16"/>
                <w:szCs w:val="16"/>
              </w:rPr>
              <w:t>BC1R</w:t>
            </w:r>
          </w:p>
        </w:tc>
        <w:tc>
          <w:tcPr>
            <w:tcW w:w="6625" w:type="dxa"/>
          </w:tcPr>
          <w:p w14:paraId="3BE9B3F2" w14:textId="77777777" w:rsidR="003B0CB5" w:rsidRPr="0074346D" w:rsidRDefault="003B0CB5" w:rsidP="00BE5ED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346D">
              <w:rPr>
                <w:rFonts w:ascii="Times New Roman" w:hAnsi="Times New Roman" w:cs="Times New Roman"/>
                <w:sz w:val="16"/>
                <w:szCs w:val="16"/>
              </w:rPr>
              <w:t>CAGTATCTGGAGTCATTGA</w:t>
            </w:r>
          </w:p>
        </w:tc>
      </w:tr>
      <w:tr w:rsidR="003B0CB5" w:rsidRPr="0074346D" w14:paraId="3EE7EC6F" w14:textId="77777777" w:rsidTr="00BE5EDB">
        <w:tc>
          <w:tcPr>
            <w:tcW w:w="9143" w:type="dxa"/>
            <w:gridSpan w:val="2"/>
          </w:tcPr>
          <w:p w14:paraId="64FFA849" w14:textId="77777777" w:rsidR="003B0CB5" w:rsidRPr="0074346D" w:rsidRDefault="003B0CB5" w:rsidP="00BE5EDB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4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First </w:t>
            </w:r>
            <w:r w:rsidRPr="0074346D">
              <w:rPr>
                <w:rFonts w:ascii="Times New Roman" w:hAnsi="Times New Roman" w:cs="Times New Roman"/>
                <w:b/>
                <w:sz w:val="16"/>
                <w:szCs w:val="16"/>
              </w:rPr>
              <w:t>PCR amplification</w:t>
            </w:r>
          </w:p>
        </w:tc>
      </w:tr>
      <w:tr w:rsidR="003B0CB5" w:rsidRPr="0074346D" w14:paraId="5A9D3DF5" w14:textId="77777777" w:rsidTr="00BE5EDB">
        <w:tc>
          <w:tcPr>
            <w:tcW w:w="2518" w:type="dxa"/>
          </w:tcPr>
          <w:p w14:paraId="62663816" w14:textId="77777777" w:rsidR="003B0CB5" w:rsidRPr="0074346D" w:rsidRDefault="003B0CB5" w:rsidP="00BE5ED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346D">
              <w:rPr>
                <w:rFonts w:ascii="Times New Roman" w:hAnsi="Times New Roman" w:cs="Times New Roman"/>
                <w:sz w:val="16"/>
                <w:szCs w:val="16"/>
              </w:rPr>
              <w:t>Smart20</w:t>
            </w:r>
          </w:p>
        </w:tc>
        <w:tc>
          <w:tcPr>
            <w:tcW w:w="6625" w:type="dxa"/>
          </w:tcPr>
          <w:p w14:paraId="06829510" w14:textId="77777777" w:rsidR="003B0CB5" w:rsidRPr="0074346D" w:rsidRDefault="003B0CB5" w:rsidP="00BE5ED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_Hlk48659604"/>
            <w:r w:rsidRPr="0074346D">
              <w:rPr>
                <w:rFonts w:ascii="Times New Roman" w:hAnsi="Times New Roman" w:cs="Times New Roman"/>
                <w:sz w:val="16"/>
                <w:szCs w:val="16"/>
              </w:rPr>
              <w:t>AAGCAGTGGTATCAACGCA</w:t>
            </w:r>
            <w:bookmarkEnd w:id="3"/>
          </w:p>
        </w:tc>
      </w:tr>
      <w:tr w:rsidR="003B0CB5" w:rsidRPr="0074346D" w14:paraId="156288FC" w14:textId="77777777" w:rsidTr="00BE5EDB">
        <w:tc>
          <w:tcPr>
            <w:tcW w:w="2518" w:type="dxa"/>
          </w:tcPr>
          <w:p w14:paraId="5D5ED437" w14:textId="77777777" w:rsidR="003B0CB5" w:rsidRPr="0074346D" w:rsidRDefault="003B0CB5" w:rsidP="00BE5ED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346D">
              <w:rPr>
                <w:rFonts w:ascii="Times New Roman" w:hAnsi="Times New Roman" w:cs="Times New Roman"/>
                <w:sz w:val="16"/>
                <w:szCs w:val="16"/>
              </w:rPr>
              <w:t>BC2R</w:t>
            </w:r>
          </w:p>
        </w:tc>
        <w:tc>
          <w:tcPr>
            <w:tcW w:w="6625" w:type="dxa"/>
          </w:tcPr>
          <w:p w14:paraId="1A00379F" w14:textId="77777777" w:rsidR="003B0CB5" w:rsidRPr="0074346D" w:rsidRDefault="003B0CB5" w:rsidP="00BE5ED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_Hlk48662212"/>
            <w:r w:rsidRPr="0074346D">
              <w:rPr>
                <w:rFonts w:ascii="Times New Roman" w:hAnsi="Times New Roman" w:cs="Times New Roman"/>
                <w:sz w:val="16"/>
                <w:szCs w:val="16"/>
              </w:rPr>
              <w:t>ATTGGGCAGCCCTGATTACACSTTKTTCAGGTCCTC</w:t>
            </w:r>
            <w:bookmarkEnd w:id="4"/>
          </w:p>
        </w:tc>
      </w:tr>
      <w:tr w:rsidR="003B0CB5" w:rsidRPr="0074346D" w14:paraId="7B9811ED" w14:textId="77777777" w:rsidTr="00BE5EDB">
        <w:tc>
          <w:tcPr>
            <w:tcW w:w="9143" w:type="dxa"/>
            <w:gridSpan w:val="2"/>
          </w:tcPr>
          <w:p w14:paraId="002DE432" w14:textId="77777777" w:rsidR="003B0CB5" w:rsidRPr="0074346D" w:rsidRDefault="003B0CB5" w:rsidP="00BE5EDB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4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econd </w:t>
            </w:r>
            <w:r w:rsidRPr="0074346D">
              <w:rPr>
                <w:rFonts w:ascii="Times New Roman" w:hAnsi="Times New Roman" w:cs="Times New Roman"/>
                <w:b/>
                <w:sz w:val="16"/>
                <w:szCs w:val="16"/>
              </w:rPr>
              <w:t>PCR amplification</w:t>
            </w:r>
          </w:p>
        </w:tc>
      </w:tr>
      <w:tr w:rsidR="003B0CB5" w:rsidRPr="0074346D" w14:paraId="79C4C039" w14:textId="77777777" w:rsidTr="00BE5EDB">
        <w:tc>
          <w:tcPr>
            <w:tcW w:w="2518" w:type="dxa"/>
          </w:tcPr>
          <w:p w14:paraId="13F4A10C" w14:textId="77777777" w:rsidR="003B0CB5" w:rsidRPr="0074346D" w:rsidRDefault="003B0CB5" w:rsidP="00BE5ED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346D">
              <w:rPr>
                <w:rFonts w:ascii="Times New Roman" w:hAnsi="Times New Roman" w:cs="Times New Roman"/>
                <w:sz w:val="16"/>
                <w:szCs w:val="16"/>
              </w:rPr>
              <w:t>Step_1</w:t>
            </w:r>
          </w:p>
        </w:tc>
        <w:tc>
          <w:tcPr>
            <w:tcW w:w="6625" w:type="dxa"/>
          </w:tcPr>
          <w:p w14:paraId="2AD2F319" w14:textId="77777777" w:rsidR="003B0CB5" w:rsidRPr="0074346D" w:rsidRDefault="003B0CB5" w:rsidP="00BE5ED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346D">
              <w:rPr>
                <w:rFonts w:ascii="Times New Roman" w:hAnsi="Times New Roman" w:cs="Times New Roman"/>
                <w:sz w:val="16"/>
                <w:szCs w:val="16"/>
              </w:rPr>
              <w:t>(N)4–6(XXXXX)CAGTGGTATCAACGCAGAG</w:t>
            </w:r>
          </w:p>
        </w:tc>
      </w:tr>
      <w:tr w:rsidR="003B0CB5" w:rsidRPr="0074346D" w14:paraId="32645550" w14:textId="77777777" w:rsidTr="00BE5EDB">
        <w:tc>
          <w:tcPr>
            <w:tcW w:w="2518" w:type="dxa"/>
          </w:tcPr>
          <w:p w14:paraId="0C0F491D" w14:textId="77777777" w:rsidR="003B0CB5" w:rsidRPr="0074346D" w:rsidRDefault="003B0CB5" w:rsidP="00BE5ED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346D">
              <w:rPr>
                <w:rFonts w:ascii="Times New Roman" w:hAnsi="Times New Roman" w:cs="Times New Roman"/>
                <w:sz w:val="16"/>
                <w:szCs w:val="16"/>
              </w:rPr>
              <w:t>Hum bcj</w:t>
            </w:r>
          </w:p>
        </w:tc>
        <w:tc>
          <w:tcPr>
            <w:tcW w:w="6625" w:type="dxa"/>
          </w:tcPr>
          <w:p w14:paraId="4174A17F" w14:textId="77777777" w:rsidR="003B0CB5" w:rsidRPr="0074346D" w:rsidRDefault="003B0CB5" w:rsidP="00BE5ED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346D">
              <w:rPr>
                <w:rFonts w:ascii="Times New Roman" w:hAnsi="Times New Roman" w:cs="Times New Roman"/>
                <w:sz w:val="16"/>
                <w:szCs w:val="16"/>
              </w:rPr>
              <w:t>(N)4-6(XXXXX)ATTGGGCAGCCCTGATT</w:t>
            </w:r>
          </w:p>
        </w:tc>
      </w:tr>
    </w:tbl>
    <w:p w14:paraId="4E299F2D" w14:textId="77777777" w:rsidR="003B0CB5" w:rsidRPr="0074346D" w:rsidRDefault="003B0CB5" w:rsidP="003B0CB5">
      <w:pPr>
        <w:spacing w:line="360" w:lineRule="auto"/>
        <w:rPr>
          <w:rFonts w:ascii="Times New Roman" w:eastAsia="微软雅黑" w:hAnsi="Times New Roman" w:cs="Times New Roman"/>
          <w:color w:val="212121"/>
          <w:sz w:val="16"/>
          <w:szCs w:val="16"/>
          <w:shd w:val="clear" w:color="auto" w:fill="FFFFFF"/>
        </w:rPr>
      </w:pPr>
      <w:r w:rsidRPr="0074346D">
        <w:rPr>
          <w:rFonts w:ascii="Times New Roman" w:eastAsia="微软雅黑" w:hAnsi="Times New Roman" w:cs="Times New Roman"/>
          <w:color w:val="212121"/>
          <w:sz w:val="16"/>
          <w:szCs w:val="16"/>
          <w:shd w:val="clear" w:color="auto" w:fill="FFFFFF"/>
        </w:rPr>
        <w:t>XXXXX: optional sample barcode. N: Random nucleotides in Unique Molecular Identifiers (UMIs)</w:t>
      </w:r>
    </w:p>
    <w:p w14:paraId="2DCC5545" w14:textId="77777777" w:rsidR="003B0CB5" w:rsidRDefault="003B0CB5" w:rsidP="003B0C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EFFC54" w14:textId="77777777" w:rsidR="003B0CB5" w:rsidRDefault="003B0CB5" w:rsidP="003B0C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EB2B733" w14:textId="77777777" w:rsidR="003B0CB5" w:rsidRDefault="003B0CB5">
      <w:pPr>
        <w:widowControl/>
        <w:jc w:val="left"/>
        <w:rPr>
          <w:rFonts w:ascii="Times New Roman" w:eastAsia="微软雅黑" w:hAnsi="Times New Roman" w:cs="Times New Roman"/>
          <w:b/>
          <w:bCs/>
          <w:color w:val="212121"/>
          <w:sz w:val="24"/>
          <w:szCs w:val="24"/>
          <w:shd w:val="clear" w:color="auto" w:fill="FFFFFF"/>
        </w:rPr>
      </w:pPr>
      <w:r>
        <w:rPr>
          <w:rFonts w:ascii="Times New Roman" w:eastAsia="微软雅黑" w:hAnsi="Times New Roman" w:cs="Times New Roman"/>
          <w:b/>
          <w:bCs/>
          <w:color w:val="212121"/>
          <w:sz w:val="24"/>
          <w:szCs w:val="24"/>
          <w:shd w:val="clear" w:color="auto" w:fill="FFFFFF"/>
        </w:rPr>
        <w:br w:type="page"/>
      </w:r>
    </w:p>
    <w:p w14:paraId="1BAFE834" w14:textId="671C72B7" w:rsidR="003B0CB5" w:rsidRPr="00714E2A" w:rsidRDefault="003B0CB5" w:rsidP="003B0CB5">
      <w:pPr>
        <w:spacing w:line="360" w:lineRule="auto"/>
        <w:jc w:val="left"/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</w:pPr>
      <w:r w:rsidRPr="00714E2A">
        <w:rPr>
          <w:rFonts w:ascii="Times New Roman" w:eastAsia="微软雅黑" w:hAnsi="Times New Roman" w:cs="Times New Roman"/>
          <w:b/>
          <w:bCs/>
          <w:color w:val="212121"/>
          <w:sz w:val="24"/>
          <w:szCs w:val="24"/>
          <w:shd w:val="clear" w:color="auto" w:fill="FFFFFF"/>
        </w:rPr>
        <w:lastRenderedPageBreak/>
        <w:t xml:space="preserve">Supplementary Table </w:t>
      </w:r>
      <w:r>
        <w:rPr>
          <w:rFonts w:ascii="Times New Roman" w:eastAsia="微软雅黑" w:hAnsi="Times New Roman" w:cs="Times New Roman"/>
          <w:b/>
          <w:bCs/>
          <w:color w:val="212121"/>
          <w:sz w:val="24"/>
          <w:szCs w:val="24"/>
          <w:shd w:val="clear" w:color="auto" w:fill="FFFFFF"/>
        </w:rPr>
        <w:t>7</w:t>
      </w:r>
      <w:r w:rsidRPr="00714E2A">
        <w:rPr>
          <w:rFonts w:ascii="Times New Roman" w:eastAsia="微软雅黑" w:hAnsi="Times New Roman" w:cs="Times New Roman"/>
          <w:b/>
          <w:bCs/>
          <w:color w:val="212121"/>
          <w:sz w:val="24"/>
          <w:szCs w:val="24"/>
          <w:shd w:val="clear" w:color="auto" w:fill="FFFFFF"/>
        </w:rPr>
        <w:t xml:space="preserve">. </w:t>
      </w:r>
      <w:r w:rsidRPr="00714E2A"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  <w:t>Parameters of TCR sequencing qualit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4"/>
        <w:gridCol w:w="576"/>
        <w:gridCol w:w="903"/>
        <w:gridCol w:w="996"/>
        <w:gridCol w:w="1541"/>
        <w:gridCol w:w="623"/>
        <w:gridCol w:w="918"/>
        <w:gridCol w:w="763"/>
        <w:gridCol w:w="681"/>
        <w:gridCol w:w="903"/>
      </w:tblGrid>
      <w:tr w:rsidR="003B0CB5" w:rsidRPr="00714E2A" w14:paraId="34568B08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6BC385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Sampl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389AB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Group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94FAD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Raw Reads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67A3B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Clean Reads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011B6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Reads Utilization (%)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85B39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Clones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47418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Clonotypes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AACA0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Unique V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15B939" w14:textId="7A787029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Unique</w:t>
            </w:r>
            <w:r w:rsidR="006525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 </w:t>
            </w:r>
            <w:r w:rsidRPr="00714E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J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6FA695" w14:textId="7973BE51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Unique</w:t>
            </w:r>
            <w:r w:rsidR="006525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 </w:t>
            </w:r>
            <w:r w:rsidRPr="00714E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VJ</w:t>
            </w:r>
          </w:p>
        </w:tc>
      </w:tr>
      <w:tr w:rsidR="003B0CB5" w:rsidRPr="00714E2A" w14:paraId="308F8A90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2070C5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s_1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931E9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SY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0A605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1F251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456480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DE359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3.73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BA22E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148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DA550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78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FCEE9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3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5928A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C78C7A3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63</w:t>
            </w:r>
          </w:p>
        </w:tc>
      </w:tr>
      <w:tr w:rsidR="003B0CB5" w:rsidRPr="00714E2A" w14:paraId="0E2055A7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C381B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s_10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5332C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SY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D0B19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754716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3A0D3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063492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1A515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0.83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AE9C2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303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A9EE3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28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25AB7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9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2F15F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96AB7F6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23</w:t>
            </w:r>
          </w:p>
        </w:tc>
      </w:tr>
      <w:tr w:rsidR="003B0CB5" w:rsidRPr="00714E2A" w14:paraId="58A4B75F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828FC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s_11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D1BFC5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SY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B6CE8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1E8C9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343718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03DAB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0.22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E9725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082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D577A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434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5C5D5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2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76CA3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638B5D6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65</w:t>
            </w:r>
          </w:p>
        </w:tc>
      </w:tr>
      <w:tr w:rsidR="003B0CB5" w:rsidRPr="00714E2A" w14:paraId="578941A5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1B8F2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s_2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509F1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SY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F51FB5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195476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CE4C7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906936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58C97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0.91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36090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549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05958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83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47490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3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C915E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05993D6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42</w:t>
            </w:r>
          </w:p>
        </w:tc>
      </w:tr>
      <w:tr w:rsidR="003B0CB5" w:rsidRPr="00714E2A" w14:paraId="0B5FF857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A84D0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s_3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9FE99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SY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D072A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CC8BF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372782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21C42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0.43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6F65C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885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9FAFE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679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2BDE0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1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F1735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5E34878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04</w:t>
            </w:r>
          </w:p>
        </w:tc>
      </w:tr>
      <w:tr w:rsidR="003B0CB5" w:rsidRPr="00714E2A" w14:paraId="2305ED7D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C6E5C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s_4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6A5B7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SY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43990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538A1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419034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E5BD0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0.77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913DC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478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FC211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58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8F07E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1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2E6BB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8E6A2F1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21</w:t>
            </w:r>
          </w:p>
        </w:tc>
      </w:tr>
      <w:tr w:rsidR="003B0CB5" w:rsidRPr="00714E2A" w14:paraId="18E100A7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74AA8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s_5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BDE56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SY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15EE9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6EF8B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785506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48407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6.14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DF34E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42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FE84C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01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38727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9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8D78C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B5F7A3A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19</w:t>
            </w:r>
          </w:p>
        </w:tc>
      </w:tr>
      <w:tr w:rsidR="003B0CB5" w:rsidRPr="00714E2A" w14:paraId="336B405D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E2CAA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s_6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8452A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SY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6404D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1BB2E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958368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AC3F1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7.4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FCF4A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798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4367D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456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F3788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1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63893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693E955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51</w:t>
            </w:r>
          </w:p>
        </w:tc>
      </w:tr>
      <w:tr w:rsidR="003B0CB5" w:rsidRPr="00714E2A" w14:paraId="0346CEB2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910B8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s_7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72ED9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SY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1092C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1219360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DB40C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683912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51928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1.27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6FE6C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422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F5BCB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12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563A9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6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1342F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8FDFFB0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47</w:t>
            </w:r>
          </w:p>
        </w:tc>
      </w:tr>
      <w:tr w:rsidR="003B0CB5" w:rsidRPr="00714E2A" w14:paraId="1E5DED67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74284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s_8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3A0CA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SY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05345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B6ED1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245632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B2574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2.19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CA58E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17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C0FB7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25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7BFFD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8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138FE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983BFB3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20</w:t>
            </w:r>
          </w:p>
        </w:tc>
      </w:tr>
      <w:tr w:rsidR="003B0CB5" w:rsidRPr="00714E2A" w14:paraId="29DBDF05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69527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s_9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8D82E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SY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E3084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C115A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037324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69B38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7.98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1899C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10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D15F5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05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44190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1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7FE0E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2E3D7D4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45</w:t>
            </w:r>
          </w:p>
        </w:tc>
      </w:tr>
      <w:tr w:rsidR="003B0CB5" w:rsidRPr="00714E2A" w14:paraId="60E6F2F8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07982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_1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65327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HD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4DC37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517E75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184432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6D258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1.74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444E8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661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867A2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08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07DD9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1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CDAE85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DAD0008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38</w:t>
            </w:r>
          </w:p>
        </w:tc>
      </w:tr>
      <w:tr w:rsidR="003B0CB5" w:rsidRPr="00714E2A" w14:paraId="6318A2D0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03F98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_10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89477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HD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86ED9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5528B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433020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071E0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0.87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1741C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255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42CC8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290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AD261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5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9B326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9E93810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49</w:t>
            </w:r>
          </w:p>
        </w:tc>
      </w:tr>
      <w:tr w:rsidR="003B0CB5" w:rsidRPr="00714E2A" w14:paraId="24E347EA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2B001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_11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AE8BB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HD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32581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69A905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353914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85EFA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0.29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485E9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673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60CCA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685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97CC55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3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868C0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6B7D140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57</w:t>
            </w:r>
          </w:p>
        </w:tc>
      </w:tr>
      <w:tr w:rsidR="003B0CB5" w:rsidRPr="00714E2A" w14:paraId="76D45B03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4A904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_12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8EF84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HD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D84E0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1411044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365B4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903966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5797F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3.17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6EC64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168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B91B3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91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55EA5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6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0BF20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851025D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57</w:t>
            </w:r>
          </w:p>
        </w:tc>
      </w:tr>
      <w:tr w:rsidR="003B0CB5" w:rsidRPr="00714E2A" w14:paraId="51E30F97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B468E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_13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28D4C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HD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76FFD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5160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412A5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148356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01A8D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3.5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B70F2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93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CD3D3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76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B205A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1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8EB02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B07B622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34</w:t>
            </w:r>
          </w:p>
        </w:tc>
      </w:tr>
      <w:tr w:rsidR="003B0CB5" w:rsidRPr="00714E2A" w14:paraId="5FA232E5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D9FA8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_14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6C213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HD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4352E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D182C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429334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91D71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0.84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F66BC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485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92390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205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A31CD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3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96F0C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5A0A9E2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47</w:t>
            </w:r>
          </w:p>
        </w:tc>
      </w:tr>
      <w:tr w:rsidR="003B0CB5" w:rsidRPr="00714E2A" w14:paraId="5822F2BD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87555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_15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E1651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HD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EEDFD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0F254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373566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17237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0.43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B9397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161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DD856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042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52D89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1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4B15F5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1962554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16</w:t>
            </w:r>
          </w:p>
        </w:tc>
      </w:tr>
      <w:tr w:rsidR="003B0CB5" w:rsidRPr="00714E2A" w14:paraId="407D8653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C713B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_16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4CA2F5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HD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14696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1D149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372016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AC0C8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0.42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6A1DF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002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0C837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460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1D4EC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1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64894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CF43AB7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39</w:t>
            </w:r>
          </w:p>
        </w:tc>
      </w:tr>
      <w:tr w:rsidR="003B0CB5" w:rsidRPr="00714E2A" w14:paraId="47B46C18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97042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_2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8647F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HD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84CB9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840299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83447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636542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E720B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2.99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DEDF6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12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2CAE6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57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2C323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9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8E23D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00F499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55</w:t>
            </w:r>
          </w:p>
        </w:tc>
      </w:tr>
      <w:tr w:rsidR="003B0CB5" w:rsidRPr="00714E2A" w14:paraId="727C3255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A3BEB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_3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D959A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HD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5286A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323831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05C80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736980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D6C5C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3.8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6F117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598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FE648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162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62E4B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0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ECDBE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5BD1930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87</w:t>
            </w:r>
          </w:p>
        </w:tc>
      </w:tr>
      <w:tr w:rsidR="003B0CB5" w:rsidRPr="00714E2A" w14:paraId="53EC592B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A3D64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_4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60FF5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HD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30B5B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6018584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B8637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367410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CD476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7.38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389BC5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72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BCC99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70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8F0EA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8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322A95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B987C7B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03</w:t>
            </w:r>
          </w:p>
        </w:tc>
      </w:tr>
      <w:tr w:rsidR="003B0CB5" w:rsidRPr="00714E2A" w14:paraId="33AC0744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25A26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_5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D45D2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HD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0768A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47B32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766710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B1A8A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6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9EF5D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67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4917C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22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225115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1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8D956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8A882BB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29</w:t>
            </w:r>
          </w:p>
        </w:tc>
      </w:tr>
      <w:tr w:rsidR="003B0CB5" w:rsidRPr="00714E2A" w14:paraId="34D8F9CE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9F928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_6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C5CC5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HD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3D0A6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564069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C4373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636490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86AB6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2.97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6B066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408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E28CA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48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3A51F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9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6710C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DFC586B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36</w:t>
            </w:r>
          </w:p>
        </w:tc>
      </w:tr>
      <w:tr w:rsidR="003B0CB5" w:rsidRPr="00714E2A" w14:paraId="514A9412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F4341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_7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804C65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HD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FFB54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982100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DB506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081708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A9060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3.4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59A06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33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6C339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52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02FD8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0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C59C5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40C2740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40</w:t>
            </w:r>
          </w:p>
        </w:tc>
      </w:tr>
      <w:tr w:rsidR="003B0CB5" w:rsidRPr="00714E2A" w14:paraId="48E02DA2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1F5DD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_8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60D3A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HD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A3BA5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5547936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30F9F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963950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F3635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5.83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35A60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447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2FAD6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32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1BB46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1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E50D3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939C8FB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39</w:t>
            </w:r>
          </w:p>
        </w:tc>
      </w:tr>
      <w:tr w:rsidR="003B0CB5" w:rsidRPr="00714E2A" w14:paraId="5B30F1F4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4381A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_9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D0FF4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HD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DD9E4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80979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0D198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186708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9A0C5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2.65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D74DF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68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D64AE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50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0461C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1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27CB5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FAF8293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24</w:t>
            </w:r>
          </w:p>
        </w:tc>
      </w:tr>
      <w:tr w:rsidR="003B0CB5" w:rsidRPr="00714E2A" w14:paraId="35D78318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BF127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i_1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33CCC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YM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44943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F7B1B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452246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6A87B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1.01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E61C9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435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E4099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575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5121A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4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83D84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60E18BB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38</w:t>
            </w:r>
          </w:p>
        </w:tc>
      </w:tr>
      <w:tr w:rsidR="003B0CB5" w:rsidRPr="00714E2A" w14:paraId="097CD34C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CCFC4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i_2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F7BB8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YM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E16A8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2006684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BFAF8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031544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BCBD2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1.17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B08FF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103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8F4BD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858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5E87C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3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8A8D3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B586738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44</w:t>
            </w:r>
          </w:p>
        </w:tc>
      </w:tr>
      <w:tr w:rsidR="003B0CB5" w:rsidRPr="00714E2A" w14:paraId="1352053D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C2B925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o_1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456C3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YM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54BD5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151681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F174A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816316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14D24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1.24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D4D78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504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5DEE3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00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87FA4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9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99A1C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4DF3DC8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46</w:t>
            </w:r>
          </w:p>
        </w:tc>
      </w:tr>
      <w:tr w:rsidR="003B0CB5" w:rsidRPr="00714E2A" w14:paraId="4F61BEB6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9FB7F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o_10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628C6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YM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B0177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80185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805250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33076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6.28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B05BB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91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BBCFD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99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20C90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9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CC5F9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F7B11AC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26</w:t>
            </w:r>
          </w:p>
        </w:tc>
      </w:tr>
      <w:tr w:rsidR="003B0CB5" w:rsidRPr="00714E2A" w14:paraId="6AFBE45A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DE340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o_11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7F615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YM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C6FED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2B073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891688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C1DBE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6.91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1CC7A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971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2398F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00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AF68E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9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597DA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37426C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19</w:t>
            </w:r>
          </w:p>
        </w:tc>
      </w:tr>
      <w:tr w:rsidR="003B0CB5" w:rsidRPr="00714E2A" w14:paraId="4486F64B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74369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o_12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5F669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YM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F0AFD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8188780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96891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246124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1559C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0.67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21B98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553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D642B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81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CAFAF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1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0AB94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D73F4E6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45</w:t>
            </w:r>
          </w:p>
        </w:tc>
      </w:tr>
      <w:tr w:rsidR="003B0CB5" w:rsidRPr="00714E2A" w14:paraId="43E0218A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A373D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o_13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9EC0D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YM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59B10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155936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E8619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822126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F47DD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1.08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8CDD2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27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0DDE0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31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0C058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8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3D6C2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56AF906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08</w:t>
            </w:r>
          </w:p>
        </w:tc>
      </w:tr>
      <w:tr w:rsidR="003B0CB5" w:rsidRPr="00714E2A" w14:paraId="79F3F595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73741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o_14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3A533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YM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97B7F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79DED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287288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66C2F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2.49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521D9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184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4571C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621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2BF12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0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CE848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3BE634A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96</w:t>
            </w:r>
          </w:p>
        </w:tc>
      </w:tr>
      <w:tr w:rsidR="003B0CB5" w:rsidRPr="00714E2A" w14:paraId="100E4C43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213DF5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o_15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5297F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YM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9D1F9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D1F8E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267000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46012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2.35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A7AD4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281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AE804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72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7B688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9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65C2E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7F228A7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01</w:t>
            </w:r>
          </w:p>
        </w:tc>
      </w:tr>
      <w:tr w:rsidR="003B0CB5" w:rsidRPr="00714E2A" w14:paraId="30E27388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9065A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o_16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98A42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YM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DEB9B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787344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86C4B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049988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35A5A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1.47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1FE2B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229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49361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05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ABC46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9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9A6CE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0517AD7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48</w:t>
            </w:r>
          </w:p>
        </w:tc>
      </w:tr>
      <w:tr w:rsidR="003B0CB5" w:rsidRPr="00714E2A" w14:paraId="10D0AB43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76F1A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o_2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22B92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YM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256995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86449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5021E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790932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30FA7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1.37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05DB3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70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B765A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11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C2DF7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9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042D4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748D99A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36</w:t>
            </w:r>
          </w:p>
        </w:tc>
      </w:tr>
      <w:tr w:rsidR="003B0CB5" w:rsidRPr="00714E2A" w14:paraId="7DED17C7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46D34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o_3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25000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YM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7EB1D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729488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7A09E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953844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DBD47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0.77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72AD6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89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72150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85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9E005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8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7EFB8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C84CE5A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29</w:t>
            </w:r>
          </w:p>
        </w:tc>
      </w:tr>
      <w:tr w:rsidR="003B0CB5" w:rsidRPr="00714E2A" w14:paraId="2FAD2D7C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B61945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lastRenderedPageBreak/>
              <w:t>Mo_4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F415C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YM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F539F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BE2A3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790628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66B6F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6.17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859E35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73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1342D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19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F878B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5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3CD8C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2563147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90</w:t>
            </w:r>
          </w:p>
        </w:tc>
      </w:tr>
      <w:tr w:rsidR="003B0CB5" w:rsidRPr="00714E2A" w14:paraId="78B2C928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B6CCD5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o_5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DCD89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YM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6E61E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AE287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834328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543A4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6.49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4B5FD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86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A9D7C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53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C90C5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6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EA83D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0D00DEA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14</w:t>
            </w:r>
          </w:p>
        </w:tc>
      </w:tr>
      <w:tr w:rsidR="003B0CB5" w:rsidRPr="00714E2A" w14:paraId="419A74EB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DC0D2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o_6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F244B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YM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4445A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795228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30F1A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581858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B399A5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0.29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19F9B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926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8E238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71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F6769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0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2F882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B87BE41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17</w:t>
            </w:r>
          </w:p>
        </w:tc>
      </w:tr>
      <w:tr w:rsidR="003B0CB5" w:rsidRPr="00714E2A" w14:paraId="3D1AB86C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8422C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o_7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370A1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YM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8B712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8163C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849956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DD850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6.61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44950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130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15748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54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2409C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9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96F91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9DFE32B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19</w:t>
            </w:r>
          </w:p>
        </w:tc>
      </w:tr>
      <w:tr w:rsidR="003B0CB5" w:rsidRPr="00714E2A" w14:paraId="30F8A9C9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21CBD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o_8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96EC2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YM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EF3CB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F9CF9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833170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9D9EC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6.48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E1511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434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F0076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17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5857B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3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2A50A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E655849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38</w:t>
            </w:r>
          </w:p>
        </w:tc>
      </w:tr>
      <w:tr w:rsidR="003B0CB5" w:rsidRPr="00714E2A" w14:paraId="48E08EE3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963F8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o_9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0F66F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YM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EE24E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0A0EC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900546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E5BAF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6.98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41707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924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835E1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389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BC82C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9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F2B70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C648F76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02</w:t>
            </w:r>
          </w:p>
        </w:tc>
      </w:tr>
      <w:tr w:rsidR="003B0CB5" w:rsidRPr="00714E2A" w14:paraId="2C407CE7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D67F5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e_1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DF32F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B4420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567EE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143284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504F9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8.75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0B547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267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B41A9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241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6C157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1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81ADC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FF3EFB9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42</w:t>
            </w:r>
          </w:p>
        </w:tc>
      </w:tr>
      <w:tr w:rsidR="003B0CB5" w:rsidRPr="00714E2A" w14:paraId="4EB41BC2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04649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e_10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93B0F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F827A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826748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170A0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141870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E8F49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1.34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FBAE9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205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6625C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468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C5443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3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D635B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9D86C01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89</w:t>
            </w:r>
          </w:p>
        </w:tc>
      </w:tr>
      <w:tr w:rsidR="003B0CB5" w:rsidRPr="00714E2A" w14:paraId="7DA1587C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99C08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e_11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7D1B0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8360D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2181920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261A6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856620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CEB6A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0.84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42267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873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C9ADF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78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23D2A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1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55C03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6BBCC81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55</w:t>
            </w:r>
          </w:p>
        </w:tc>
      </w:tr>
      <w:tr w:rsidR="003B0CB5" w:rsidRPr="00714E2A" w14:paraId="3BCAC6C5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CC9545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e_12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87343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EBB62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2845464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B8575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987344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FB04D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8.68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F55EF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039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49A9D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364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054AB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0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10FFE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2358F63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35</w:t>
            </w:r>
          </w:p>
        </w:tc>
      </w:tr>
      <w:tr w:rsidR="003B0CB5" w:rsidRPr="00714E2A" w14:paraId="3965AFE1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384C6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e_13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D9022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33BB0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852840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9ACBD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019172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8BD2B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0.25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1EE8C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442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D50CA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36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5283B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1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9497E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993E283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36</w:t>
            </w:r>
          </w:p>
        </w:tc>
      </w:tr>
      <w:tr w:rsidR="003B0CB5" w:rsidRPr="00714E2A" w14:paraId="512CC5FB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1920F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e_14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1319A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CBAE5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1590564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EB88C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806508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EA55D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0.84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EAF68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28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FFD36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42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5F2CF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9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4D62F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3DB5A87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37</w:t>
            </w:r>
          </w:p>
        </w:tc>
      </w:tr>
      <w:tr w:rsidR="003B0CB5" w:rsidRPr="00714E2A" w14:paraId="2A4FD21A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B41F5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e_2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2297A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1FEB95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9D82C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377756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AEE95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0.46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3B127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309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4020D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31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39C2F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6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FA0B6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6941753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68</w:t>
            </w:r>
          </w:p>
        </w:tc>
      </w:tr>
      <w:tr w:rsidR="003B0CB5" w:rsidRPr="00714E2A" w14:paraId="60BE9AC3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3BE82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e_3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46805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B6E88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6302468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02F86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679048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00695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1.2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D664A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223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E1500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49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C8478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2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6CF35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3C11139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68</w:t>
            </w:r>
          </w:p>
        </w:tc>
      </w:tr>
      <w:tr w:rsidR="003B0CB5" w:rsidRPr="00714E2A" w14:paraId="5087529C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4409A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e_4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32105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A9FC4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8512268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3FF06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242544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F5A91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8.25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6551E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828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04676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330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00D69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1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35C48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3C0A504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21</w:t>
            </w:r>
          </w:p>
        </w:tc>
      </w:tr>
      <w:tr w:rsidR="003B0CB5" w:rsidRPr="00714E2A" w14:paraId="2279056D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79017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e_5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390C9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A3D94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2522024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D3B1B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781726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559E6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7.98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AAEF65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229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AED9F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31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EBF44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5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06253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CCDE93A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35</w:t>
            </w:r>
          </w:p>
        </w:tc>
      </w:tr>
      <w:tr w:rsidR="003B0CB5" w:rsidRPr="00714E2A" w14:paraId="28E34D0F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D1F8A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e_6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3CA7C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FE902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3831776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EE28C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689068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9F1BA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1.31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F3D85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23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BE535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116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8F5DF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0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1472C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284BA14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16</w:t>
            </w:r>
          </w:p>
        </w:tc>
      </w:tr>
      <w:tr w:rsidR="003B0CB5" w:rsidRPr="00714E2A" w14:paraId="564FFF07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10105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e_7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4FB5E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02C9D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853344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0541C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088104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B9238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0.72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946FF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1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976D75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92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4EF37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0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DF5E3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E2E6E72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05</w:t>
            </w:r>
          </w:p>
        </w:tc>
      </w:tr>
      <w:tr w:rsidR="003B0CB5" w:rsidRPr="00714E2A" w14:paraId="26D756E5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F793D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e_8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F0B42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3CAD8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3275636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D956E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577948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E7AD5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0.89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F2B3A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32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E2287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12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3641A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5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8286C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0786C17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41</w:t>
            </w:r>
          </w:p>
        </w:tc>
      </w:tr>
      <w:tr w:rsidR="003B0CB5" w:rsidRPr="00714E2A" w14:paraId="6981177E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2D4CE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e_9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ED459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N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930B4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2600720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258AE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231298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4FE1F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1.69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9D32A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81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ADDE2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08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31788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2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EAC45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87C0965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77</w:t>
            </w:r>
          </w:p>
        </w:tc>
      </w:tr>
      <w:tr w:rsidR="003B0CB5" w:rsidRPr="00714E2A" w14:paraId="4C150DA5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6F38A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P_1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DC5BF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DP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C2018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821976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C090C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114332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7FC14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1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2641E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937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BBA3A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04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81D18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2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4FE0C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56E85F0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35</w:t>
            </w:r>
          </w:p>
        </w:tc>
      </w:tr>
      <w:tr w:rsidR="003B0CB5" w:rsidRPr="00714E2A" w14:paraId="73A8D6F4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B95B6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P_10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F3ED1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DP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DC269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C1130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480046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0482E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1.21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1FE0E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121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0465E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109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C5E9D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1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A7D8D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F3732E9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20</w:t>
            </w:r>
          </w:p>
        </w:tc>
      </w:tr>
      <w:tr w:rsidR="003B0CB5" w:rsidRPr="00714E2A" w14:paraId="1A43DB80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4B455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P_2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AF769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DP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64645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803420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6ABC3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123492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C37CE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1.12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9C35A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142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C2882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844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ED32A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0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BC1FC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61B2414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34</w:t>
            </w:r>
          </w:p>
        </w:tc>
      </w:tr>
      <w:tr w:rsidR="003B0CB5" w:rsidRPr="00714E2A" w14:paraId="767503D8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4874D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P_3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B871C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DP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F1557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855836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690B0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179912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D8DFF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1.35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15BB9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08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CA38B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72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EDB7E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7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B56F2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5757778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67</w:t>
            </w:r>
          </w:p>
        </w:tc>
      </w:tr>
      <w:tr w:rsidR="003B0CB5" w:rsidRPr="00714E2A" w14:paraId="7EE21B6F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2159B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P_4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7BE98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DP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BB637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8835568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E2F71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182924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2EE02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1.44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5B644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298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24007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23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33BAC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6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91A92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D123759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51</w:t>
            </w:r>
          </w:p>
        </w:tc>
      </w:tr>
      <w:tr w:rsidR="003B0CB5" w:rsidRPr="00714E2A" w14:paraId="569B001C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4363D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P_5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59116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DP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FCA8E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388316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E7962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925718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775A7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1.16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D63EF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166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3ADC0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45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18D9C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9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66A4B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CC90393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38</w:t>
            </w:r>
          </w:p>
        </w:tc>
      </w:tr>
      <w:tr w:rsidR="003B0CB5" w:rsidRPr="00714E2A" w14:paraId="2F4FF69E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60069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P_6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EAAA1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DP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8B6A1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64771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72410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944476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36BF95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0.22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60768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652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AF996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450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9D8B3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0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F1B12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5267480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04</w:t>
            </w:r>
          </w:p>
        </w:tc>
      </w:tr>
      <w:tr w:rsidR="003B0CB5" w:rsidRPr="00714E2A" w14:paraId="2C844072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B4D40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P_7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36049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DP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5A6FE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637324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844F28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179930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DD81A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0.63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C2DE0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724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CB57A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36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EF721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8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F8F249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873C61F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95</w:t>
            </w:r>
          </w:p>
        </w:tc>
      </w:tr>
      <w:tr w:rsidR="003B0CB5" w:rsidRPr="00714E2A" w14:paraId="1788BB3D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A91D3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P_8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D1E17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DP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C2F44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2452948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216F0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239876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AC49D7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1.21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9973E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227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FF501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09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B12633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4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135F2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637035C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25</w:t>
            </w:r>
          </w:p>
        </w:tc>
      </w:tr>
      <w:tr w:rsidR="003B0CB5" w:rsidRPr="00714E2A" w14:paraId="16728545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83CC54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P_9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42A30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DP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7649B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736485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F603E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356872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01D2BF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0.31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FECAF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024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BC6C6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571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98423A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2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31807D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1B17F2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01</w:t>
            </w:r>
          </w:p>
        </w:tc>
      </w:tr>
      <w:tr w:rsidR="003B0CB5" w:rsidRPr="00714E2A" w14:paraId="7C55D689" w14:textId="77777777" w:rsidTr="00BE5EDB">
        <w:trPr>
          <w:trHeight w:val="270"/>
        </w:trPr>
        <w:tc>
          <w:tcPr>
            <w:tcW w:w="6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6F6030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e_1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C9ED2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YM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9BB13B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8018396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EB09E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199810</w:t>
            </w:r>
          </w:p>
        </w:tc>
        <w:tc>
          <w:tcPr>
            <w:tcW w:w="15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E72136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1.02</w:t>
            </w:r>
          </w:p>
        </w:tc>
        <w:tc>
          <w:tcPr>
            <w:tcW w:w="62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F1BCA1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265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DE462E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528</w:t>
            </w:r>
          </w:p>
        </w:tc>
        <w:tc>
          <w:tcPr>
            <w:tcW w:w="7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371672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6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64F50C" w14:textId="77777777" w:rsidR="003B0CB5" w:rsidRPr="00714E2A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714E2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7199AD7" w14:textId="77777777" w:rsidR="003B0CB5" w:rsidRPr="00D32064" w:rsidRDefault="003B0CB5" w:rsidP="00BE5E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D32064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31</w:t>
            </w:r>
          </w:p>
        </w:tc>
      </w:tr>
    </w:tbl>
    <w:p w14:paraId="04143AF6" w14:textId="77777777" w:rsidR="003B0CB5" w:rsidRPr="00714E2A" w:rsidRDefault="003B0CB5" w:rsidP="003B0CB5">
      <w:pPr>
        <w:rPr>
          <w:rFonts w:ascii="Times New Roman" w:hAnsi="Times New Roman" w:cs="Times New Roman"/>
        </w:rPr>
      </w:pPr>
    </w:p>
    <w:p w14:paraId="1726A625" w14:textId="77777777" w:rsidR="003B0CB5" w:rsidRDefault="003B0CB5" w:rsidP="003B0C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A2B3B2E" w14:textId="77777777" w:rsidR="00617D55" w:rsidRPr="00617D55" w:rsidRDefault="00617D55" w:rsidP="00642BDA">
      <w:pPr>
        <w:spacing w:line="360" w:lineRule="auto"/>
        <w:jc w:val="left"/>
        <w:rPr>
          <w:rFonts w:ascii="Times New Roman" w:eastAsia="微软雅黑" w:hAnsi="Times New Roman" w:cs="Times New Roman"/>
          <w:color w:val="212121"/>
          <w:sz w:val="24"/>
          <w:szCs w:val="24"/>
          <w:shd w:val="clear" w:color="auto" w:fill="FFFFFF"/>
        </w:rPr>
      </w:pPr>
    </w:p>
    <w:bookmarkEnd w:id="0"/>
    <w:p w14:paraId="2717C2EE" w14:textId="77777777" w:rsidR="00642BDA" w:rsidRPr="00642BDA" w:rsidRDefault="00642BDA"/>
    <w:sectPr w:rsidR="00642BDA" w:rsidRPr="00642BDA" w:rsidSect="001A7036">
      <w:pgSz w:w="11906" w:h="16838"/>
      <w:pgMar w:top="1440" w:right="991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4AF915" w14:textId="77777777" w:rsidR="00F312B8" w:rsidRDefault="00F312B8" w:rsidP="00652503">
      <w:r>
        <w:separator/>
      </w:r>
    </w:p>
  </w:endnote>
  <w:endnote w:type="continuationSeparator" w:id="0">
    <w:p w14:paraId="7E9A38D2" w14:textId="77777777" w:rsidR="00F312B8" w:rsidRDefault="00F312B8" w:rsidP="006525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030B11" w14:textId="77777777" w:rsidR="00F312B8" w:rsidRDefault="00F312B8" w:rsidP="00652503">
      <w:r>
        <w:separator/>
      </w:r>
    </w:p>
  </w:footnote>
  <w:footnote w:type="continuationSeparator" w:id="0">
    <w:p w14:paraId="34E217EE" w14:textId="77777777" w:rsidR="00F312B8" w:rsidRDefault="00F312B8" w:rsidP="006525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036"/>
    <w:rsid w:val="001943E4"/>
    <w:rsid w:val="001A7036"/>
    <w:rsid w:val="0036300B"/>
    <w:rsid w:val="003B0CB5"/>
    <w:rsid w:val="00443340"/>
    <w:rsid w:val="00617D55"/>
    <w:rsid w:val="00642BDA"/>
    <w:rsid w:val="00652503"/>
    <w:rsid w:val="00926DA6"/>
    <w:rsid w:val="00E92C80"/>
    <w:rsid w:val="00F312B8"/>
    <w:rsid w:val="00F71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DE59B0"/>
  <w15:chartTrackingRefBased/>
  <w15:docId w15:val="{F372C986-54AA-4D7E-AFA8-3879C19B0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2B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A7036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A7036"/>
    <w:rPr>
      <w:sz w:val="18"/>
      <w:szCs w:val="18"/>
    </w:rPr>
  </w:style>
  <w:style w:type="table" w:styleId="a5">
    <w:name w:val="Table Grid"/>
    <w:basedOn w:val="a1"/>
    <w:uiPriority w:val="59"/>
    <w:rsid w:val="003B0C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3B0C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B0CB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B0C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B0C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2</Pages>
  <Words>2633</Words>
  <Characters>15012</Characters>
  <Application>Microsoft Office Word</Application>
  <DocSecurity>0</DocSecurity>
  <Lines>125</Lines>
  <Paragraphs>35</Paragraphs>
  <ScaleCrop>false</ScaleCrop>
  <Company/>
  <LinksUpToDate>false</LinksUpToDate>
  <CharactersWithSpaces>17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Kejian</dc:creator>
  <cp:keywords/>
  <dc:description/>
  <cp:lastModifiedBy>Wang Kejian</cp:lastModifiedBy>
  <cp:revision>6</cp:revision>
  <dcterms:created xsi:type="dcterms:W3CDTF">2020-10-27T23:38:00Z</dcterms:created>
  <dcterms:modified xsi:type="dcterms:W3CDTF">2021-03-03T03:18:00Z</dcterms:modified>
</cp:coreProperties>
</file>